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CDC6B" w14:textId="5E94B16C" w:rsidR="00F3271E" w:rsidRPr="00B85307" w:rsidRDefault="00EF3225" w:rsidP="00F3271E">
      <w:pPr>
        <w:rPr>
          <w:rFonts w:ascii="Arial" w:hAnsi="Arial" w:cs="Arial"/>
          <w:b/>
        </w:rPr>
      </w:pPr>
      <w:r w:rsidRPr="00B85307">
        <w:rPr>
          <w:rFonts w:ascii="Arial" w:hAnsi="Arial" w:cs="Arial"/>
          <w:b/>
        </w:rPr>
        <w:t xml:space="preserve">Table </w:t>
      </w:r>
      <w:r w:rsidR="00F27C9A" w:rsidRPr="00B85307">
        <w:rPr>
          <w:rFonts w:ascii="Arial" w:hAnsi="Arial" w:cs="Arial"/>
          <w:b/>
        </w:rPr>
        <w:t>S</w:t>
      </w:r>
      <w:r w:rsidRPr="00B85307">
        <w:rPr>
          <w:rFonts w:ascii="Arial" w:hAnsi="Arial" w:cs="Arial"/>
          <w:b/>
        </w:rPr>
        <w:t>1.</w:t>
      </w:r>
      <w:r w:rsidR="00EB10CB" w:rsidRPr="00B85307">
        <w:rPr>
          <w:rFonts w:ascii="Arial" w:hAnsi="Arial" w:cs="Arial"/>
          <w:b/>
        </w:rPr>
        <w:t xml:space="preserve"> Mean f</w:t>
      </w:r>
      <w:r w:rsidR="00F3271E" w:rsidRPr="00B85307">
        <w:rPr>
          <w:rFonts w:ascii="Arial" w:hAnsi="Arial" w:cs="Arial"/>
          <w:b/>
        </w:rPr>
        <w:t>resh weight, chlorophyll, nitrate and ammonia measurements of plants expressing N-assimilation pathway genes grown under thre</w:t>
      </w:r>
      <w:r w:rsidR="00B85307">
        <w:rPr>
          <w:rFonts w:ascii="Arial" w:hAnsi="Arial" w:cs="Arial"/>
          <w:b/>
        </w:rPr>
        <w:t>e conditions of N fertilization</w:t>
      </w:r>
      <w:r w:rsidR="00306DD4">
        <w:rPr>
          <w:rFonts w:ascii="Arial" w:hAnsi="Arial" w:cs="Arial"/>
          <w:b/>
        </w:rPr>
        <w:t>.</w:t>
      </w:r>
    </w:p>
    <w:p w14:paraId="70D0C424" w14:textId="77777777" w:rsidR="00627A01" w:rsidRPr="00D94ACE" w:rsidRDefault="00627A01" w:rsidP="00F3271E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47"/>
        <w:gridCol w:w="1550"/>
        <w:gridCol w:w="1402"/>
        <w:gridCol w:w="1297"/>
        <w:gridCol w:w="1297"/>
        <w:gridCol w:w="1810"/>
        <w:gridCol w:w="1539"/>
        <w:gridCol w:w="1534"/>
      </w:tblGrid>
      <w:tr w:rsidR="00627A01" w:rsidRPr="00B85307" w14:paraId="2867D6DD" w14:textId="77777777" w:rsidTr="00306DD4">
        <w:trPr>
          <w:trHeight w:val="840"/>
        </w:trPr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A007" w14:textId="77777777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Transgenic construct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E544" w14:textId="77777777" w:rsidR="00F3271E" w:rsidRPr="00B85307" w:rsidRDefault="00627A01" w:rsidP="00627A01">
            <w:pPr>
              <w:jc w:val="center"/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N </w:t>
            </w:r>
            <w:r w:rsidR="00F3271E" w:rsidRPr="00B85307">
              <w:rPr>
                <w:rFonts w:ascii="Arial" w:hAnsi="Arial" w:cs="Arial"/>
              </w:rPr>
              <w:t>Treatmen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2870" w14:textId="77777777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Fresh weight (g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1625" w14:textId="6A469881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proofErr w:type="spellStart"/>
            <w:r w:rsidRPr="00B85307">
              <w:rPr>
                <w:rFonts w:ascii="Arial" w:hAnsi="Arial" w:cs="Arial"/>
              </w:rPr>
              <w:t>C</w:t>
            </w:r>
            <w:r w:rsidR="00A86B14">
              <w:rPr>
                <w:rFonts w:ascii="Arial" w:hAnsi="Arial" w:cs="Arial"/>
              </w:rPr>
              <w:t>hl</w:t>
            </w:r>
            <w:proofErr w:type="spellEnd"/>
            <w:r w:rsidR="00A86B14">
              <w:rPr>
                <w:rFonts w:ascii="Arial" w:hAnsi="Arial" w:cs="Arial"/>
              </w:rPr>
              <w:t xml:space="preserve"> </w:t>
            </w:r>
            <w:r w:rsidRPr="00B85307">
              <w:rPr>
                <w:rFonts w:ascii="Arial" w:hAnsi="Arial" w:cs="Arial"/>
              </w:rPr>
              <w:t>a (mg/g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71E3" w14:textId="4226EC5E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proofErr w:type="spellStart"/>
            <w:r w:rsidRPr="00B85307">
              <w:rPr>
                <w:rFonts w:ascii="Arial" w:hAnsi="Arial" w:cs="Arial"/>
              </w:rPr>
              <w:t>C</w:t>
            </w:r>
            <w:r w:rsidR="00A86B14">
              <w:rPr>
                <w:rFonts w:ascii="Arial" w:hAnsi="Arial" w:cs="Arial"/>
              </w:rPr>
              <w:t>hl</w:t>
            </w:r>
            <w:proofErr w:type="spellEnd"/>
            <w:r w:rsidR="00A86B14">
              <w:rPr>
                <w:rFonts w:ascii="Arial" w:hAnsi="Arial" w:cs="Arial"/>
              </w:rPr>
              <w:t xml:space="preserve"> </w:t>
            </w:r>
            <w:r w:rsidRPr="00B85307">
              <w:rPr>
                <w:rFonts w:ascii="Arial" w:hAnsi="Arial" w:cs="Arial"/>
              </w:rPr>
              <w:t>b (mg/g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199D" w14:textId="31557C35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proofErr w:type="spellStart"/>
            <w:r w:rsidRPr="00B85307">
              <w:rPr>
                <w:rFonts w:ascii="Arial" w:hAnsi="Arial" w:cs="Arial"/>
              </w:rPr>
              <w:t>C</w:t>
            </w:r>
            <w:r w:rsidR="00A86B14">
              <w:rPr>
                <w:rFonts w:ascii="Arial" w:hAnsi="Arial" w:cs="Arial"/>
              </w:rPr>
              <w:t>hl</w:t>
            </w:r>
            <w:proofErr w:type="spellEnd"/>
            <w:r w:rsidR="00A86B14">
              <w:rPr>
                <w:rFonts w:ascii="Arial" w:hAnsi="Arial" w:cs="Arial"/>
              </w:rPr>
              <w:t xml:space="preserve"> </w:t>
            </w:r>
            <w:r w:rsidRPr="00B85307">
              <w:rPr>
                <w:rFonts w:ascii="Arial" w:hAnsi="Arial" w:cs="Arial"/>
              </w:rPr>
              <w:t>a+b (mg/g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5128" w14:textId="77777777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Nitrate Conc (ppm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636C" w14:textId="77777777" w:rsidR="00F3271E" w:rsidRPr="00B85307" w:rsidRDefault="00F3271E" w:rsidP="00627A01">
            <w:pPr>
              <w:jc w:val="center"/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Ammonia Conc (ppm)</w:t>
            </w:r>
          </w:p>
        </w:tc>
      </w:tr>
      <w:tr w:rsidR="00614B6B" w:rsidRPr="00B85307" w14:paraId="570FC25E" w14:textId="77777777" w:rsidTr="00306DD4">
        <w:trPr>
          <w:trHeight w:val="300"/>
        </w:trPr>
        <w:tc>
          <w:tcPr>
            <w:tcW w:w="10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BD3D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OGAT (</w:t>
            </w:r>
            <w:r w:rsidRPr="00614B6B">
              <w:rPr>
                <w:rFonts w:ascii="Arial" w:hAnsi="Arial" w:cs="Arial"/>
                <w:i/>
              </w:rPr>
              <w:t>n</w:t>
            </w:r>
            <w:r w:rsidRPr="00B85307">
              <w:rPr>
                <w:rFonts w:ascii="Arial" w:hAnsi="Arial" w:cs="Arial"/>
              </w:rPr>
              <w:t>=6)</w:t>
            </w:r>
          </w:p>
          <w:p w14:paraId="0CC08A88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OGAT (</w:t>
            </w:r>
            <w:r w:rsidRPr="00614B6B">
              <w:rPr>
                <w:rFonts w:ascii="Arial" w:hAnsi="Arial" w:cs="Arial"/>
                <w:i/>
              </w:rPr>
              <w:t>n</w:t>
            </w:r>
            <w:r w:rsidRPr="00B85307">
              <w:rPr>
                <w:rFonts w:ascii="Arial" w:hAnsi="Arial" w:cs="Arial"/>
              </w:rPr>
              <w:t>=6)</w:t>
            </w:r>
          </w:p>
          <w:p w14:paraId="32AAB1B4" w14:textId="518F2DD1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OGAT (</w:t>
            </w:r>
            <w:r w:rsidRPr="00614B6B">
              <w:rPr>
                <w:rFonts w:ascii="Arial" w:hAnsi="Arial" w:cs="Arial"/>
                <w:i/>
              </w:rPr>
              <w:t>n</w:t>
            </w:r>
            <w:r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22ED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0.2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C473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8.4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4E44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5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C0D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2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526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7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8856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99.10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0371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66.692</w:t>
            </w:r>
          </w:p>
        </w:tc>
      </w:tr>
      <w:tr w:rsidR="00614B6B" w:rsidRPr="00B85307" w14:paraId="3B5153B1" w14:textId="77777777" w:rsidTr="00306DD4">
        <w:trPr>
          <w:trHeight w:val="300"/>
        </w:trPr>
        <w:tc>
          <w:tcPr>
            <w:tcW w:w="104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7275" w14:textId="548FA1A3" w:rsidR="00614B6B" w:rsidRPr="00B85307" w:rsidRDefault="00614B6B" w:rsidP="00F3271E">
            <w:pPr>
              <w:rPr>
                <w:rFonts w:ascii="Arial" w:hAnsi="Arial" w:cs="Arial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B1F8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4B2B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07.6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5C75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8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B1F2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4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68A8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05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C368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923.28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4679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475.642</w:t>
            </w:r>
          </w:p>
        </w:tc>
      </w:tr>
      <w:tr w:rsidR="00614B6B" w:rsidRPr="00B85307" w14:paraId="7D77CD3D" w14:textId="77777777" w:rsidTr="00306DD4">
        <w:trPr>
          <w:trHeight w:val="300"/>
        </w:trPr>
        <w:tc>
          <w:tcPr>
            <w:tcW w:w="104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8EEF" w14:textId="4A6D538A" w:rsidR="00614B6B" w:rsidRPr="00B85307" w:rsidRDefault="00614B6B" w:rsidP="00F3271E">
            <w:pPr>
              <w:rPr>
                <w:rFonts w:ascii="Arial" w:hAnsi="Arial" w:cs="Arial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344C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40C6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32.7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9463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9D76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3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AFAD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99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6AB1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5643.51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0941" w14:textId="77777777" w:rsidR="00614B6B" w:rsidRPr="00B85307" w:rsidRDefault="00614B6B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767.839</w:t>
            </w:r>
          </w:p>
        </w:tc>
      </w:tr>
      <w:tr w:rsidR="00627A01" w:rsidRPr="00B85307" w14:paraId="24A0D0A0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9A10" w14:textId="7E6028C1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35S:ICDH 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5039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0.2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70A6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0.79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774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E8A1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2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5788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9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D9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67.08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B3E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8.261</w:t>
            </w:r>
          </w:p>
        </w:tc>
      </w:tr>
      <w:tr w:rsidR="00627A01" w:rsidRPr="00B85307" w14:paraId="22B6288D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56B4" w14:textId="4A086B2D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35S:ICDH 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4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034C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2E29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06.5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B389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5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40B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2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A23C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98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A00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257.58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0A48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69.833</w:t>
            </w:r>
          </w:p>
        </w:tc>
      </w:tr>
      <w:tr w:rsidR="00627A01" w:rsidRPr="00B85307" w14:paraId="23B7B217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6C22" w14:textId="400468F3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35S:ICDH 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61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B1E4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39.4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6CDE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500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3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D13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03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F95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0118.4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CBA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621.612</w:t>
            </w:r>
          </w:p>
        </w:tc>
      </w:tr>
      <w:tr w:rsidR="00627A01" w:rsidRPr="00B85307" w14:paraId="57191D75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FD3" w14:textId="043B16AF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tr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58D4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0.2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9B6D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43.27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795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E92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2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6266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7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A5BE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59.42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36D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9.206</w:t>
            </w:r>
          </w:p>
        </w:tc>
      </w:tr>
      <w:tr w:rsidR="00627A01" w:rsidRPr="00B85307" w14:paraId="7BA5E8DE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056A" w14:textId="1D4D8904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tr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B3A4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3F11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7.7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5AA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71BB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1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095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9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685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46.75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3AAD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73.316</w:t>
            </w:r>
          </w:p>
        </w:tc>
      </w:tr>
      <w:tr w:rsidR="00627A01" w:rsidRPr="00B85307" w14:paraId="54C7C96E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DAD" w14:textId="428E14C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tr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F799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629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60.60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91E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8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FB25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5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79D5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09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AD7B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953.10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1E0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17.139</w:t>
            </w:r>
          </w:p>
        </w:tc>
      </w:tr>
      <w:tr w:rsidR="00627A01" w:rsidRPr="00B85307" w14:paraId="19F1E583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5C3A" w14:textId="5FA30E96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S523D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D9B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0.2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0CC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8.5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1D76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E71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1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880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6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B93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59.91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B8C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7.472</w:t>
            </w:r>
          </w:p>
        </w:tc>
      </w:tr>
      <w:tr w:rsidR="00627A01" w:rsidRPr="00B85307" w14:paraId="28511ED6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8FCE" w14:textId="0D736CF5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S523D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BB0A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230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4.4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DC4A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5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F78C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18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8895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7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83FD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4.62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3BCD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440.455</w:t>
            </w:r>
          </w:p>
        </w:tc>
      </w:tr>
      <w:tr w:rsidR="00627A01" w:rsidRPr="00B85307" w14:paraId="198911DA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B8DB" w14:textId="2027AC0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S523D-NR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D7B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9BF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0.89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5899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7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BC9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1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8D3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95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DCD4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026.33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710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544.655</w:t>
            </w:r>
          </w:p>
        </w:tc>
      </w:tr>
      <w:tr w:rsidR="00627A01" w:rsidRPr="00B85307" w14:paraId="41582C8B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8D8C" w14:textId="57FEAE5B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S1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F3ED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0.2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A31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4.95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2B0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258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1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1BE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5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2FE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79.21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9997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34.696</w:t>
            </w:r>
          </w:p>
        </w:tc>
      </w:tr>
      <w:tr w:rsidR="00627A01" w:rsidRPr="00B85307" w14:paraId="574DB1EE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9F8B" w14:textId="6073C301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S1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898A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84B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3.64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61D2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6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A78F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19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CC8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84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2324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391.70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F15A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86.519</w:t>
            </w:r>
          </w:p>
        </w:tc>
      </w:tr>
      <w:tr w:rsidR="00627A01" w:rsidRPr="00B85307" w14:paraId="428003D9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E60E" w14:textId="540CF76C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5S:GS1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84D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4F0B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7.26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246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98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32C7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30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AA60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29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F38D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614.55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376C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890.905</w:t>
            </w:r>
          </w:p>
        </w:tc>
      </w:tr>
      <w:tr w:rsidR="00627A01" w:rsidRPr="00B85307" w14:paraId="338C1467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7EF6" w14:textId="107CBFF5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Wild type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891F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m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375D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8.67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C11B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E5E0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1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9DA2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03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593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75.77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AB0E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28.621</w:t>
            </w:r>
          </w:p>
        </w:tc>
      </w:tr>
      <w:tr w:rsidR="00627A01" w:rsidRPr="00B85307" w14:paraId="56D3BD05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582" w14:textId="1CDCC5B1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Wild type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B7A4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8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05A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10.35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D9D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67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7F9D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2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59C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87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82BB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2295.16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013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328.894</w:t>
            </w:r>
          </w:p>
        </w:tc>
      </w:tr>
      <w:tr w:rsidR="00627A01" w:rsidRPr="00B85307" w14:paraId="12B26120" w14:textId="77777777" w:rsidTr="00306DD4">
        <w:trPr>
          <w:trHeight w:val="300"/>
        </w:trPr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5996" w14:textId="6C0FACD1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Wild type</w:t>
            </w:r>
            <w:r w:rsidR="00697418" w:rsidRPr="00B85307">
              <w:rPr>
                <w:rFonts w:ascii="Arial" w:hAnsi="Arial" w:cs="Arial"/>
              </w:rPr>
              <w:t xml:space="preserve"> (</w:t>
            </w:r>
            <w:r w:rsidR="00697418" w:rsidRPr="00614B6B">
              <w:rPr>
                <w:rFonts w:ascii="Arial" w:hAnsi="Arial" w:cs="Arial"/>
                <w:i/>
              </w:rPr>
              <w:t>n</w:t>
            </w:r>
            <w:r w:rsidR="00697418" w:rsidRPr="00B85307">
              <w:rPr>
                <w:rFonts w:ascii="Arial" w:hAnsi="Arial" w:cs="Arial"/>
              </w:rPr>
              <w:t>=6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9120" w14:textId="77777777" w:rsidR="00F3271E" w:rsidRPr="00B85307" w:rsidRDefault="00F3271E" w:rsidP="00F3271E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7D5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30.17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A701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0A3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0.30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DCD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.3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0A1F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14918.95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707" w14:textId="77777777" w:rsidR="00F3271E" w:rsidRPr="00B85307" w:rsidRDefault="00F3271E" w:rsidP="00EB10CB">
            <w:pPr>
              <w:rPr>
                <w:rFonts w:ascii="Arial" w:hAnsi="Arial" w:cs="Arial"/>
              </w:rPr>
            </w:pPr>
            <w:r w:rsidRPr="00B85307">
              <w:rPr>
                <w:rFonts w:ascii="Arial" w:hAnsi="Arial" w:cs="Arial"/>
              </w:rPr>
              <w:t>798.592</w:t>
            </w:r>
          </w:p>
        </w:tc>
      </w:tr>
    </w:tbl>
    <w:p w14:paraId="6044CA56" w14:textId="77777777" w:rsidR="00F3271E" w:rsidRPr="00D94ACE" w:rsidRDefault="00F3271E" w:rsidP="00F3271E">
      <w:pPr>
        <w:rPr>
          <w:rFonts w:ascii="Arial" w:hAnsi="Arial" w:cs="Arial"/>
          <w:sz w:val="22"/>
          <w:szCs w:val="22"/>
        </w:rPr>
      </w:pPr>
    </w:p>
    <w:p w14:paraId="4A132A8C" w14:textId="378AD3F2" w:rsidR="00F3271E" w:rsidRPr="00B85307" w:rsidRDefault="00F3271E" w:rsidP="00F3271E">
      <w:pPr>
        <w:rPr>
          <w:rFonts w:ascii="Arial" w:hAnsi="Arial" w:cs="Arial"/>
          <w:i/>
          <w:sz w:val="20"/>
          <w:szCs w:val="20"/>
        </w:rPr>
      </w:pPr>
    </w:p>
    <w:p w14:paraId="280F1371" w14:textId="77777777" w:rsidR="00B85307" w:rsidRDefault="003E4C21">
      <w:pPr>
        <w:rPr>
          <w:rFonts w:ascii="Arial" w:hAnsi="Arial" w:cs="Arial"/>
          <w:sz w:val="22"/>
          <w:szCs w:val="22"/>
        </w:rPr>
        <w:sectPr w:rsidR="00B85307" w:rsidSect="00B85307">
          <w:type w:val="continuous"/>
          <w:pgSz w:w="15840" w:h="12240" w:orient="landscape"/>
          <w:pgMar w:top="1800" w:right="1440" w:bottom="1800" w:left="1440" w:header="720" w:footer="720" w:gutter="0"/>
          <w:cols w:space="720"/>
        </w:sectPr>
      </w:pPr>
      <w:r>
        <w:rPr>
          <w:rFonts w:ascii="Arial" w:hAnsi="Arial" w:cs="Arial"/>
          <w:sz w:val="22"/>
          <w:szCs w:val="22"/>
        </w:rPr>
        <w:br w:type="page"/>
      </w:r>
    </w:p>
    <w:p w14:paraId="7D8EF976" w14:textId="7A36D3F3" w:rsidR="003E4C21" w:rsidRDefault="003E4C21" w:rsidP="003E4C21">
      <w:pPr>
        <w:rPr>
          <w:rFonts w:ascii="Arial" w:hAnsi="Arial" w:cs="Arial"/>
          <w:b/>
        </w:rPr>
      </w:pPr>
      <w:r w:rsidRPr="009C5DFE">
        <w:rPr>
          <w:rFonts w:ascii="Arial" w:hAnsi="Arial" w:cs="Arial"/>
          <w:b/>
        </w:rPr>
        <w:lastRenderedPageBreak/>
        <w:t xml:space="preserve">Table </w:t>
      </w:r>
      <w:r w:rsidR="00B85307">
        <w:rPr>
          <w:rFonts w:ascii="Arial" w:hAnsi="Arial" w:cs="Arial"/>
          <w:b/>
        </w:rPr>
        <w:t>S</w:t>
      </w:r>
      <w:r w:rsidRPr="009C5DFE">
        <w:rPr>
          <w:rFonts w:ascii="Arial" w:hAnsi="Arial" w:cs="Arial"/>
          <w:b/>
        </w:rPr>
        <w:t>2. Amino acid concentration in plants expressing N-ass</w:t>
      </w:r>
      <w:r w:rsidR="002F1720">
        <w:rPr>
          <w:rFonts w:ascii="Arial" w:hAnsi="Arial" w:cs="Arial"/>
          <w:b/>
        </w:rPr>
        <w:t>imilation pathway genes grown using</w:t>
      </w:r>
      <w:r w:rsidRPr="009C5DFE">
        <w:rPr>
          <w:rFonts w:ascii="Arial" w:hAnsi="Arial" w:cs="Arial"/>
          <w:b/>
        </w:rPr>
        <w:t xml:space="preserve"> medium (8mM) and high (19mM) N treatments. </w:t>
      </w:r>
    </w:p>
    <w:p w14:paraId="0799BC93" w14:textId="77777777" w:rsidR="003E4C21" w:rsidRPr="009C5DFE" w:rsidRDefault="003E4C21" w:rsidP="003E4C21">
      <w:pPr>
        <w:rPr>
          <w:rFonts w:ascii="Arial" w:hAnsi="Arial" w:cs="Arial"/>
          <w:b/>
        </w:rPr>
      </w:pPr>
    </w:p>
    <w:tbl>
      <w:tblPr>
        <w:tblW w:w="93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59"/>
        <w:gridCol w:w="1266"/>
        <w:gridCol w:w="1266"/>
        <w:gridCol w:w="1266"/>
        <w:gridCol w:w="1266"/>
        <w:gridCol w:w="1266"/>
        <w:gridCol w:w="1441"/>
      </w:tblGrid>
      <w:tr w:rsidR="003E4C21" w:rsidRPr="009C5DFE" w14:paraId="6DB5B351" w14:textId="77777777" w:rsidTr="00B85307">
        <w:trPr>
          <w:trHeight w:val="300"/>
        </w:trPr>
        <w:tc>
          <w:tcPr>
            <w:tcW w:w="93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26FD" w14:textId="689EECDE" w:rsidR="003E4C21" w:rsidRPr="009C5DFE" w:rsidRDefault="003E4C21" w:rsidP="00F27C9A">
            <w:pPr>
              <w:jc w:val="center"/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Metabolite concentration (</w:t>
            </w:r>
            <w:r w:rsidR="00F27C9A">
              <w:rPr>
                <w:rFonts w:ascii="Arial" w:hAnsi="Arial" w:cs="Arial"/>
              </w:rPr>
              <w:t>μ</w:t>
            </w:r>
            <w:r w:rsidRPr="009C5DFE">
              <w:rPr>
                <w:rFonts w:ascii="Arial" w:hAnsi="Arial" w:cs="Arial"/>
              </w:rPr>
              <w:t>mol/g dry weight)</w:t>
            </w:r>
          </w:p>
        </w:tc>
      </w:tr>
      <w:tr w:rsidR="003E4C21" w:rsidRPr="009C5DFE" w14:paraId="41286B2C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0A8E" w14:textId="3FA4FFAA" w:rsidR="003E4C21" w:rsidRPr="009C5DFE" w:rsidRDefault="003E4C21" w:rsidP="00EB10CB">
            <w:pPr>
              <w:rPr>
                <w:rFonts w:ascii="Arial" w:hAnsi="Arial" w:cs="Arial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EB95" w14:textId="77777777" w:rsidR="003E4C21" w:rsidRPr="009C5DFE" w:rsidRDefault="003E4C21" w:rsidP="00EB10CB">
            <w:pPr>
              <w:jc w:val="center"/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WT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907" w14:textId="77C28CCB" w:rsidR="003E4C21" w:rsidRPr="009C5DFE" w:rsidRDefault="00C658D4" w:rsidP="00EB10CB">
            <w:pPr>
              <w:jc w:val="center"/>
              <w:rPr>
                <w:rFonts w:ascii="Arial" w:hAnsi="Arial" w:cs="Arial"/>
              </w:rPr>
            </w:pPr>
            <w:ins w:id="0" w:author="Ralph Dewey" w:date="2015-09-10T11:19:00Z">
              <w:r>
                <w:rPr>
                  <w:rFonts w:ascii="Arial" w:hAnsi="Arial" w:cs="Arial"/>
                </w:rPr>
                <w:t>35S:</w:t>
              </w:r>
            </w:ins>
            <w:r w:rsidR="003E4C21" w:rsidRPr="009C5DFE">
              <w:rPr>
                <w:rFonts w:ascii="Arial" w:hAnsi="Arial" w:cs="Arial"/>
              </w:rPr>
              <w:t>tr-NR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0BCC" w14:textId="7DA049E5" w:rsidR="003E4C21" w:rsidRPr="009C5DFE" w:rsidRDefault="00C658D4" w:rsidP="00EB10CB">
            <w:pPr>
              <w:jc w:val="center"/>
              <w:rPr>
                <w:rFonts w:ascii="Arial" w:hAnsi="Arial" w:cs="Arial"/>
              </w:rPr>
            </w:pPr>
            <w:ins w:id="1" w:author="Ralph Dewey" w:date="2015-09-10T11:19:00Z">
              <w:r>
                <w:rPr>
                  <w:rFonts w:ascii="Arial" w:hAnsi="Arial" w:cs="Arial"/>
                </w:rPr>
                <w:t>35S:</w:t>
              </w:r>
            </w:ins>
            <w:r w:rsidR="003E4C21" w:rsidRPr="009C5DFE">
              <w:rPr>
                <w:rFonts w:ascii="Arial" w:hAnsi="Arial" w:cs="Arial"/>
              </w:rPr>
              <w:t>S523D-NR</w:t>
            </w:r>
          </w:p>
        </w:tc>
      </w:tr>
      <w:tr w:rsidR="003E4C21" w:rsidRPr="009C5DFE" w14:paraId="6744C0A4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5D90" w14:textId="37F0E2D1" w:rsidR="003E4C21" w:rsidRPr="009C5DFE" w:rsidRDefault="003E4C21" w:rsidP="00EB10CB">
            <w:pPr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2A5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1AF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A3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34B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2A7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F71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</w:tr>
      <w:tr w:rsidR="003E4C21" w:rsidRPr="009C5DFE" w14:paraId="74888257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F3AE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H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9C4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9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A93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1B3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9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E7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8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A03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5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838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.584</w:t>
            </w:r>
          </w:p>
        </w:tc>
      </w:tr>
      <w:tr w:rsidR="003E4C21" w:rsidRPr="009C5DFE" w14:paraId="134CBE89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D305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s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CF9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0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F1B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7.9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3BD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.0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87F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3.4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A35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88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F23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98.851</w:t>
            </w:r>
          </w:p>
        </w:tc>
      </w:tr>
      <w:tr w:rsidR="003E4C21" w:rsidRPr="009C5DFE" w14:paraId="631AD61E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65B2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S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72C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7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688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3.6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36F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8.2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7A1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7.9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0A6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7.30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7B2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6.370</w:t>
            </w:r>
          </w:p>
        </w:tc>
      </w:tr>
      <w:tr w:rsidR="003E4C21" w:rsidRPr="009C5DFE" w14:paraId="28A5C674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5314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B48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6.6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5D9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11.7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3D1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0.5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BA9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1.3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52E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2.41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675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968.148</w:t>
            </w:r>
          </w:p>
        </w:tc>
      </w:tr>
      <w:tr w:rsidR="003E4C21" w:rsidRPr="009C5DFE" w14:paraId="1DD01FE6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B07C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r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8ED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4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33F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8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08D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7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50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8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037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79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8A1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.292</w:t>
            </w:r>
          </w:p>
        </w:tc>
      </w:tr>
      <w:tr w:rsidR="003E4C21" w:rsidRPr="009C5DFE" w14:paraId="7BDED78A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46CF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BC6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4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0EA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7.4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3EE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8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943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1.8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C97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85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98A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8.442</w:t>
            </w:r>
          </w:p>
        </w:tc>
      </w:tr>
      <w:tr w:rsidR="003E4C21" w:rsidRPr="009C5DFE" w14:paraId="4F6727D5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FD50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s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25D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8.5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63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6.2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A3C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0.2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D5A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7.2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1E6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.60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F81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4.033</w:t>
            </w:r>
          </w:p>
        </w:tc>
      </w:tr>
      <w:tr w:rsidR="003E4C21" w:rsidRPr="009C5DFE" w14:paraId="21D14BBA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FF22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2E1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2.8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0E3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6.2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1B3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0.5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C31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1.0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DBD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8.47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C82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44.897</w:t>
            </w:r>
          </w:p>
        </w:tc>
      </w:tr>
      <w:tr w:rsidR="003E4C21" w:rsidRPr="009C5DFE" w14:paraId="51C52262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2EF3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h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15B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6.2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BD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8.7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749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4.0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AE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0.7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34E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54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1ED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1.732</w:t>
            </w:r>
          </w:p>
        </w:tc>
      </w:tr>
      <w:tr w:rsidR="003E4C21" w:rsidRPr="009C5DFE" w14:paraId="456DB0AC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4ED7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666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1.1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FAF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8.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EFF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6.9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06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3.08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61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0.78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B9F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0.634</w:t>
            </w:r>
          </w:p>
        </w:tc>
      </w:tr>
      <w:tr w:rsidR="003E4C21" w:rsidRPr="009C5DFE" w14:paraId="1D7832A1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F82D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P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291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.9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B0B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0.2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0C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0.8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F8F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1.4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C47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77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2EA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8.392</w:t>
            </w:r>
          </w:p>
        </w:tc>
      </w:tr>
      <w:tr w:rsidR="003E4C21" w:rsidRPr="009C5DFE" w14:paraId="599EF591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174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Cy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52B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0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1DD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0DF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11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0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CD1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07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197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090</w:t>
            </w:r>
          </w:p>
        </w:tc>
      </w:tr>
      <w:tr w:rsidR="003E4C21" w:rsidRPr="009C5DFE" w14:paraId="05A92CB7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F9CA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Ly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CE5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5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B12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0A7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678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9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247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8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F08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295</w:t>
            </w:r>
          </w:p>
        </w:tc>
      </w:tr>
      <w:tr w:rsidR="003E4C21" w:rsidRPr="009C5DFE" w14:paraId="3A50190A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513A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y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460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7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776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8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68E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6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52C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4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C03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48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820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773</w:t>
            </w:r>
          </w:p>
        </w:tc>
      </w:tr>
      <w:tr w:rsidR="003E4C21" w:rsidRPr="009C5DFE" w14:paraId="0243D9E0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D6DF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Me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CA8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2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B9A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7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BA8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5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4AE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4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42A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6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E0F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47</w:t>
            </w:r>
          </w:p>
        </w:tc>
      </w:tr>
      <w:tr w:rsidR="003E4C21" w:rsidRPr="009C5DFE" w14:paraId="2300F5B1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0DF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V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866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2.7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1D6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6.9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7D9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2.7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87E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9.5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B3C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22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099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1.370</w:t>
            </w:r>
          </w:p>
        </w:tc>
      </w:tr>
      <w:tr w:rsidR="003E4C21" w:rsidRPr="009C5DFE" w14:paraId="54D6B754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E3DF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I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506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5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677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3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21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F2E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1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106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39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93B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594</w:t>
            </w:r>
          </w:p>
        </w:tc>
      </w:tr>
      <w:tr w:rsidR="003E4C21" w:rsidRPr="009C5DFE" w14:paraId="041CBA78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3FD0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Le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353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0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48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7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DC3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96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9C1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5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5A2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05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8B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.697</w:t>
            </w:r>
          </w:p>
        </w:tc>
      </w:tr>
      <w:tr w:rsidR="003E4C21" w:rsidRPr="009C5DFE" w14:paraId="71EEE457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3CB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Ph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68B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7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05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5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653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0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0F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4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421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07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7A0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.943</w:t>
            </w:r>
          </w:p>
        </w:tc>
      </w:tr>
      <w:tr w:rsidR="003E4C21" w:rsidRPr="009C5DFE" w14:paraId="38D1C6E0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AD07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r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76F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3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C6C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CE5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A81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3D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2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606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121</w:t>
            </w:r>
          </w:p>
        </w:tc>
      </w:tr>
      <w:tr w:rsidR="003E4C21" w:rsidRPr="009C5DFE" w14:paraId="5E81CA62" w14:textId="77777777" w:rsidTr="00B85307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47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ot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14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63.9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3FA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24.5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F01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36.8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76F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56.4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24E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85.90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05C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81.703</w:t>
            </w:r>
          </w:p>
        </w:tc>
      </w:tr>
    </w:tbl>
    <w:p w14:paraId="343DEDB1" w14:textId="246E1BAC" w:rsidR="003E4C21" w:rsidRPr="009C5DFE" w:rsidRDefault="003E4C21" w:rsidP="003E4C21">
      <w:pPr>
        <w:rPr>
          <w:rFonts w:ascii="Arial" w:hAnsi="Arial" w:cs="Arial"/>
          <w:b/>
        </w:rPr>
      </w:pPr>
      <w:r w:rsidRPr="009C5DFE">
        <w:rPr>
          <w:rFonts w:ascii="Arial" w:hAnsi="Arial" w:cs="Arial"/>
        </w:rPr>
        <w:br w:type="column"/>
      </w:r>
      <w:r w:rsidRPr="009C5DFE">
        <w:rPr>
          <w:rFonts w:ascii="Arial" w:hAnsi="Arial" w:cs="Arial"/>
          <w:b/>
        </w:rPr>
        <w:t xml:space="preserve">Table </w:t>
      </w:r>
      <w:r w:rsidR="00B85307">
        <w:rPr>
          <w:rFonts w:ascii="Arial" w:hAnsi="Arial" w:cs="Arial"/>
          <w:b/>
        </w:rPr>
        <w:t>S</w:t>
      </w:r>
      <w:r w:rsidRPr="009C5DFE">
        <w:rPr>
          <w:rFonts w:ascii="Arial" w:hAnsi="Arial" w:cs="Arial"/>
          <w:b/>
        </w:rPr>
        <w:t xml:space="preserve">2 continued 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350"/>
        <w:gridCol w:w="1350"/>
        <w:gridCol w:w="1170"/>
        <w:gridCol w:w="1260"/>
        <w:gridCol w:w="1350"/>
        <w:gridCol w:w="1350"/>
      </w:tblGrid>
      <w:tr w:rsidR="003E4C21" w:rsidRPr="009C5DFE" w14:paraId="5BD43E51" w14:textId="77777777" w:rsidTr="00EB10CB">
        <w:trPr>
          <w:trHeight w:val="300"/>
        </w:trPr>
        <w:tc>
          <w:tcPr>
            <w:tcW w:w="90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5BD8" w14:textId="32234B42" w:rsidR="003E4C21" w:rsidRPr="009C5DFE" w:rsidRDefault="00F27C9A" w:rsidP="00EB10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bolite concentration (μ</w:t>
            </w:r>
            <w:r w:rsidR="003E4C21" w:rsidRPr="009C5DFE">
              <w:rPr>
                <w:rFonts w:ascii="Arial" w:hAnsi="Arial" w:cs="Arial"/>
              </w:rPr>
              <w:t>mol/g dry weight)</w:t>
            </w:r>
          </w:p>
        </w:tc>
      </w:tr>
      <w:tr w:rsidR="003E4C21" w:rsidRPr="009C5DFE" w14:paraId="4A490A42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82E3" w14:textId="33F1DF0F" w:rsidR="003E4C21" w:rsidRPr="009C5DFE" w:rsidRDefault="003E4C21" w:rsidP="00EB10CB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53A06" w14:textId="6E4212C4" w:rsidR="003E4C21" w:rsidRPr="009C5DFE" w:rsidRDefault="00C658D4" w:rsidP="00EB10CB">
            <w:pPr>
              <w:jc w:val="center"/>
              <w:rPr>
                <w:rFonts w:ascii="Arial" w:hAnsi="Arial" w:cs="Arial"/>
              </w:rPr>
            </w:pPr>
            <w:ins w:id="2" w:author="Ralph Dewey" w:date="2015-09-10T11:19:00Z">
              <w:r>
                <w:rPr>
                  <w:rFonts w:ascii="Arial" w:hAnsi="Arial" w:cs="Arial"/>
                </w:rPr>
                <w:t>35S:</w:t>
              </w:r>
            </w:ins>
            <w:r w:rsidR="003E4C21" w:rsidRPr="009C5DFE">
              <w:rPr>
                <w:rFonts w:ascii="Arial" w:hAnsi="Arial" w:cs="Arial"/>
              </w:rPr>
              <w:t>GS</w:t>
            </w:r>
            <w:ins w:id="3" w:author="Ralph Dewey" w:date="2015-09-10T11:19:00Z">
              <w:r>
                <w:rPr>
                  <w:rFonts w:ascii="Arial" w:hAnsi="Arial" w:cs="Arial"/>
                </w:rPr>
                <w:t>1</w:t>
              </w:r>
            </w:ins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FBFE2" w14:textId="77D6EA60" w:rsidR="003E4C21" w:rsidRPr="009C5DFE" w:rsidRDefault="00C658D4" w:rsidP="00EB10CB">
            <w:pPr>
              <w:jc w:val="center"/>
              <w:rPr>
                <w:rFonts w:ascii="Arial" w:hAnsi="Arial" w:cs="Arial"/>
              </w:rPr>
            </w:pPr>
            <w:ins w:id="4" w:author="Ralph Dewey" w:date="2015-09-10T11:19:00Z">
              <w:r>
                <w:rPr>
                  <w:rFonts w:ascii="Arial" w:hAnsi="Arial" w:cs="Arial"/>
                </w:rPr>
                <w:t>35S:</w:t>
              </w:r>
            </w:ins>
            <w:r w:rsidR="003E4C21" w:rsidRPr="009C5DFE">
              <w:rPr>
                <w:rFonts w:ascii="Arial" w:hAnsi="Arial" w:cs="Arial"/>
              </w:rPr>
              <w:t>ICDH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13AC9" w14:textId="0AEA6AC7" w:rsidR="003E4C21" w:rsidRPr="009C5DFE" w:rsidRDefault="00C658D4" w:rsidP="00EB10CB">
            <w:pPr>
              <w:jc w:val="center"/>
              <w:rPr>
                <w:rFonts w:ascii="Arial" w:hAnsi="Arial" w:cs="Arial"/>
              </w:rPr>
            </w:pPr>
            <w:ins w:id="5" w:author="Ralph Dewey" w:date="2015-09-10T11:20:00Z">
              <w:r>
                <w:rPr>
                  <w:rFonts w:ascii="Arial" w:hAnsi="Arial" w:cs="Arial"/>
                </w:rPr>
                <w:t>35S:</w:t>
              </w:r>
            </w:ins>
            <w:r w:rsidR="003E4C21" w:rsidRPr="009C5DFE">
              <w:rPr>
                <w:rFonts w:ascii="Arial" w:hAnsi="Arial" w:cs="Arial"/>
              </w:rPr>
              <w:t>GOGAT</w:t>
            </w:r>
          </w:p>
        </w:tc>
      </w:tr>
      <w:tr w:rsidR="003E4C21" w:rsidRPr="009C5DFE" w14:paraId="759049BD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6CA0" w14:textId="61071731" w:rsidR="003E4C21" w:rsidRPr="009C5DFE" w:rsidRDefault="003E4C21" w:rsidP="00EB10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307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D05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D53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E55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3DB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m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DDB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 xml:space="preserve">19mM </w:t>
            </w:r>
          </w:p>
        </w:tc>
      </w:tr>
      <w:tr w:rsidR="003E4C21" w:rsidRPr="009C5DFE" w14:paraId="7CC5F04C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9CCB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H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BE6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506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407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BB8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D64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5BA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13</w:t>
            </w:r>
          </w:p>
        </w:tc>
      </w:tr>
      <w:tr w:rsidR="003E4C21" w:rsidRPr="009C5DFE" w14:paraId="1F75B1EE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986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s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BC5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668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0.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BB0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D0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4.4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7DD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.4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40F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1.330</w:t>
            </w:r>
          </w:p>
        </w:tc>
      </w:tr>
      <w:tr w:rsidR="003E4C21" w:rsidRPr="009C5DFE" w14:paraId="62099C7A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7BBA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S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8E0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7.5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30E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8.8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FAF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D42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2.6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69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0B2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0.923</w:t>
            </w:r>
          </w:p>
        </w:tc>
      </w:tr>
      <w:tr w:rsidR="003E4C21" w:rsidRPr="009C5DFE" w14:paraId="77C0D239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4CED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B6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0.6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691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7.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1C3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AF7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93.4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471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7.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3BA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3.545</w:t>
            </w:r>
          </w:p>
        </w:tc>
      </w:tr>
      <w:tr w:rsidR="003E4C21" w:rsidRPr="009C5DFE" w14:paraId="13521787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DD82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r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5AE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45D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B8A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D3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7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186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5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EF7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266</w:t>
            </w:r>
          </w:p>
        </w:tc>
      </w:tr>
      <w:tr w:rsidR="003E4C21" w:rsidRPr="009C5DFE" w14:paraId="48B7ACA0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D4D1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EC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520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3.5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CE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38F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2.6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3CA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4DA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9.006</w:t>
            </w:r>
          </w:p>
        </w:tc>
      </w:tr>
      <w:tr w:rsidR="003E4C21" w:rsidRPr="009C5DFE" w14:paraId="2AA565A7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64F5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896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2.6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61B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5.3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41E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1D4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8.2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B35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5.9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D65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7.733</w:t>
            </w:r>
          </w:p>
        </w:tc>
      </w:tr>
      <w:tr w:rsidR="003E4C21" w:rsidRPr="009C5DFE" w14:paraId="1763599D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8B4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Gl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BA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7.6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E95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4.6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9EB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7.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27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1.5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B76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7.2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CD8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78.855</w:t>
            </w:r>
          </w:p>
        </w:tc>
      </w:tr>
      <w:tr w:rsidR="003E4C21" w:rsidRPr="009C5DFE" w14:paraId="459C3B39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A92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7A0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5.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685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6.9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869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1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C5B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8.3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D12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1.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811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0.043</w:t>
            </w:r>
          </w:p>
        </w:tc>
      </w:tr>
      <w:tr w:rsidR="003E4C21" w:rsidRPr="009C5DFE" w14:paraId="7082EEF7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8CF9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A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1A6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0.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159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1.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229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C17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5.7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C39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A8B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.634</w:t>
            </w:r>
          </w:p>
        </w:tc>
      </w:tr>
      <w:tr w:rsidR="003E4C21" w:rsidRPr="009C5DFE" w14:paraId="2A0B08D2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65C4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AC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6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CFB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8.4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AF0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8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EDA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9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877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6.3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46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6.077</w:t>
            </w:r>
          </w:p>
        </w:tc>
      </w:tr>
      <w:tr w:rsidR="003E4C21" w:rsidRPr="009C5DFE" w14:paraId="24FA01EC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E1EA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C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FC2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83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284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787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3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5D2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602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055</w:t>
            </w:r>
          </w:p>
        </w:tc>
      </w:tr>
      <w:tr w:rsidR="003E4C21" w:rsidRPr="009C5DFE" w14:paraId="239F4208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8811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L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3EB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2FB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85D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8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E3B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CB2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9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C8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033</w:t>
            </w:r>
          </w:p>
        </w:tc>
      </w:tr>
      <w:tr w:rsidR="003E4C21" w:rsidRPr="009C5DFE" w14:paraId="0C1A635F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4F3B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y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7FE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CB9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9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01D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F9E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6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5A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6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199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683</w:t>
            </w:r>
          </w:p>
        </w:tc>
      </w:tr>
      <w:tr w:rsidR="003E4C21" w:rsidRPr="009C5DFE" w14:paraId="68868765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2E3F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5A42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6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631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7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CC9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3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539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6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703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5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AA9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567</w:t>
            </w:r>
          </w:p>
        </w:tc>
      </w:tr>
      <w:tr w:rsidR="003E4C21" w:rsidRPr="009C5DFE" w14:paraId="775A14CD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5296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V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03A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9.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D53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8.8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3CE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6F8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EFA0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3.7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8A5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6.397</w:t>
            </w:r>
          </w:p>
        </w:tc>
      </w:tr>
      <w:tr w:rsidR="003E4C21" w:rsidRPr="009C5DFE" w14:paraId="25A77609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CFD9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I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90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7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804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1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7F4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BA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6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C74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1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F3C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928</w:t>
            </w:r>
          </w:p>
        </w:tc>
      </w:tr>
      <w:tr w:rsidR="003E4C21" w:rsidRPr="009C5DFE" w14:paraId="668D2E04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7EF1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Le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2B8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5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DD7E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6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351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992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6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7425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81A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902</w:t>
            </w:r>
          </w:p>
        </w:tc>
      </w:tr>
      <w:tr w:rsidR="003E4C21" w:rsidRPr="009C5DFE" w14:paraId="54A20E3B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B4D8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Ph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355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.7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8AD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5.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443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6086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23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4.6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2B3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6.093</w:t>
            </w:r>
          </w:p>
        </w:tc>
      </w:tr>
      <w:tr w:rsidR="003E4C21" w:rsidRPr="009C5DFE" w14:paraId="4F2A1940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CAF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73C4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F57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9E7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0.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61ED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A73A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.6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25B9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.687</w:t>
            </w:r>
          </w:p>
        </w:tc>
      </w:tr>
      <w:tr w:rsidR="003E4C21" w:rsidRPr="009C5DFE" w14:paraId="75BF78C1" w14:textId="77777777" w:rsidTr="00EB10CB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D6F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55B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29.5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5938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69.6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85EC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105.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AA3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88.5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992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267.2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5FA1" w14:textId="77777777" w:rsidR="003E4C21" w:rsidRPr="009C5DFE" w:rsidRDefault="003E4C21" w:rsidP="00EB10CB">
            <w:pPr>
              <w:rPr>
                <w:rFonts w:ascii="Arial" w:hAnsi="Arial" w:cs="Arial"/>
              </w:rPr>
            </w:pPr>
            <w:r w:rsidRPr="009C5DFE">
              <w:rPr>
                <w:rFonts w:ascii="Arial" w:hAnsi="Arial" w:cs="Arial"/>
              </w:rPr>
              <w:t>374.471</w:t>
            </w:r>
          </w:p>
        </w:tc>
      </w:tr>
    </w:tbl>
    <w:p w14:paraId="4D887913" w14:textId="77777777" w:rsidR="003E4C21" w:rsidRPr="009C5DFE" w:rsidRDefault="003E4C21" w:rsidP="003E4C21">
      <w:pPr>
        <w:rPr>
          <w:rFonts w:ascii="Arial" w:hAnsi="Arial" w:cs="Arial"/>
        </w:rPr>
      </w:pPr>
    </w:p>
    <w:p w14:paraId="66405CF9" w14:textId="2FE411BE" w:rsidR="003E4C21" w:rsidRDefault="003E4C2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B8984A8" w14:textId="466EF4B6" w:rsidR="003E4C21" w:rsidRDefault="003E4C21">
      <w:pPr>
        <w:rPr>
          <w:rFonts w:ascii="Arial" w:hAnsi="Arial" w:cs="Arial"/>
          <w:sz w:val="22"/>
          <w:szCs w:val="22"/>
        </w:rPr>
      </w:pPr>
    </w:p>
    <w:p w14:paraId="4747C45F" w14:textId="30B47EC6" w:rsidR="003E4C21" w:rsidRDefault="003E4C21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27"/>
        <w:gridCol w:w="1281"/>
        <w:gridCol w:w="767"/>
        <w:gridCol w:w="3895"/>
      </w:tblGrid>
      <w:tr w:rsidR="003E4C21" w:rsidRPr="006F45B3" w14:paraId="2BF7DAF8" w14:textId="77777777" w:rsidTr="00306DD4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36DBDE9C" w14:textId="3620A0DD" w:rsidR="003E4C21" w:rsidRPr="006F45B3" w:rsidRDefault="003E4C21" w:rsidP="00273A57">
            <w:pPr>
              <w:rPr>
                <w:rFonts w:ascii="Arial" w:hAnsi="Arial" w:cs="Arial"/>
                <w:b/>
              </w:rPr>
            </w:pPr>
            <w:r w:rsidRPr="006F45B3">
              <w:rPr>
                <w:rFonts w:ascii="Arial" w:hAnsi="Arial" w:cs="Arial"/>
                <w:b/>
              </w:rPr>
              <w:t xml:space="preserve">Table </w:t>
            </w:r>
            <w:r w:rsidR="00273A57">
              <w:rPr>
                <w:rFonts w:ascii="Arial" w:hAnsi="Arial" w:cs="Arial"/>
                <w:b/>
              </w:rPr>
              <w:t>S3</w:t>
            </w:r>
            <w:r w:rsidR="00840E8C">
              <w:rPr>
                <w:rFonts w:ascii="Arial" w:hAnsi="Arial" w:cs="Arial"/>
                <w:b/>
              </w:rPr>
              <w:t>.  The effect</w:t>
            </w:r>
            <w:r w:rsidR="00D81C9E">
              <w:rPr>
                <w:rFonts w:ascii="Arial" w:hAnsi="Arial" w:cs="Arial"/>
                <w:b/>
              </w:rPr>
              <w:t xml:space="preserve"> of N-assimilation pathway</w:t>
            </w:r>
            <w:r w:rsidRPr="006F45B3">
              <w:rPr>
                <w:rFonts w:ascii="Arial" w:hAnsi="Arial" w:cs="Arial"/>
                <w:b/>
              </w:rPr>
              <w:t xml:space="preserve"> gene constructs on NO</w:t>
            </w:r>
            <w:r w:rsidRPr="006F45B3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6F45B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6F45B3">
              <w:rPr>
                <w:rFonts w:ascii="Arial" w:hAnsi="Arial" w:cs="Arial"/>
                <w:b/>
              </w:rPr>
              <w:t xml:space="preserve"> content (ppm of dry weight) in the leaves of T2 generation transgenic burley plants after eight weeks of </w:t>
            </w:r>
            <w:proofErr w:type="gramStart"/>
            <w:r w:rsidRPr="006F45B3">
              <w:rPr>
                <w:rFonts w:ascii="Arial" w:hAnsi="Arial" w:cs="Arial"/>
                <w:b/>
              </w:rPr>
              <w:t>air-curing</w:t>
            </w:r>
            <w:proofErr w:type="gramEnd"/>
            <w:r w:rsidRPr="006F45B3">
              <w:rPr>
                <w:rFonts w:ascii="Arial" w:hAnsi="Arial" w:cs="Arial"/>
                <w:b/>
              </w:rPr>
              <w:t>.</w:t>
            </w:r>
          </w:p>
        </w:tc>
      </w:tr>
      <w:tr w:rsidR="003E4C21" w:rsidRPr="006F45B3" w14:paraId="0C96EED3" w14:textId="77777777" w:rsidTr="00306DD4">
        <w:trPr>
          <w:cantSplit/>
          <w:trHeight w:val="51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981CD5" w14:textId="1638A2EE" w:rsidR="003E4C21" w:rsidRPr="006F45B3" w:rsidRDefault="003E4C21" w:rsidP="00FD1A2D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3E4C21" w:rsidRPr="006F45B3" w14:paraId="7D8608D7" w14:textId="77777777" w:rsidTr="00306DD4">
        <w:trPr>
          <w:cantSplit/>
          <w:trHeight w:val="593"/>
        </w:trPr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54C728" w14:textId="77777777" w:rsidR="003E4C21" w:rsidRPr="00E24CE7" w:rsidRDefault="003E4C21" w:rsidP="00E24CE7">
            <w:pPr>
              <w:pStyle w:val="Tablerow"/>
              <w:rPr>
                <w:b/>
              </w:rPr>
            </w:pPr>
            <w:r w:rsidRPr="00E24CE7">
              <w:rPr>
                <w:b/>
              </w:rPr>
              <w:t>REGWQ Grouping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690D57" w14:textId="77777777" w:rsidR="003E4C21" w:rsidRPr="00E24CE7" w:rsidRDefault="003E4C21" w:rsidP="00E24CE7">
            <w:pPr>
              <w:pStyle w:val="Tablerow"/>
              <w:rPr>
                <w:b/>
              </w:rPr>
            </w:pPr>
            <w:r w:rsidRPr="00E24CE7">
              <w:rPr>
                <w:b/>
              </w:rPr>
              <w:t>Mea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31AB36" w14:textId="31F29703" w:rsidR="003E4C21" w:rsidRPr="00306DD4" w:rsidRDefault="00306DD4" w:rsidP="00E24CE7">
            <w:pPr>
              <w:pStyle w:val="Tablerow"/>
              <w:rPr>
                <w:b/>
                <w:i/>
              </w:rPr>
            </w:pPr>
            <w:r w:rsidRPr="00306DD4">
              <w:rPr>
                <w:b/>
                <w:i/>
              </w:rPr>
              <w:t>n</w:t>
            </w:r>
          </w:p>
        </w:tc>
        <w:tc>
          <w:tcPr>
            <w:tcW w:w="22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81D99C" w14:textId="77777777" w:rsidR="003E4C21" w:rsidRPr="00E24CE7" w:rsidRDefault="003E4C21" w:rsidP="00E24CE7">
            <w:pPr>
              <w:pStyle w:val="Tablerow"/>
              <w:rPr>
                <w:b/>
              </w:rPr>
            </w:pPr>
            <w:r w:rsidRPr="00E24CE7">
              <w:rPr>
                <w:b/>
              </w:rPr>
              <w:t>Genotype</w:t>
            </w:r>
          </w:p>
        </w:tc>
      </w:tr>
      <w:tr w:rsidR="003E4C21" w:rsidRPr="006F45B3" w14:paraId="2BA592D0" w14:textId="77777777" w:rsidTr="00306DD4">
        <w:trPr>
          <w:trHeight w:val="420"/>
        </w:trPr>
        <w:tc>
          <w:tcPr>
            <w:tcW w:w="167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0E11C6" w14:textId="77777777" w:rsidR="003E4C21" w:rsidRPr="006F45B3" w:rsidRDefault="003E4C21" w:rsidP="00FD1A2D">
            <w:pPr>
              <w:pStyle w:val="Tablerow"/>
            </w:pPr>
            <w:r w:rsidRPr="006F45B3">
              <w:t>A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CCA189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440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5DDEFC" w14:textId="77777777" w:rsidR="003E4C21" w:rsidRPr="006F45B3" w:rsidRDefault="003E4C21" w:rsidP="00FD1A2D">
            <w:pPr>
              <w:pStyle w:val="Tablerow"/>
            </w:pPr>
            <w:r w:rsidRPr="006F45B3">
              <w:t>63</w:t>
            </w:r>
          </w:p>
        </w:tc>
        <w:tc>
          <w:tcPr>
            <w:tcW w:w="225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4037B3" w14:textId="77777777" w:rsidR="003E4C21" w:rsidRPr="006F45B3" w:rsidRDefault="003E4C21" w:rsidP="00FD1A2D">
            <w:pPr>
              <w:pStyle w:val="Tablerow"/>
            </w:pPr>
            <w:r w:rsidRPr="006F45B3">
              <w:t>E4:GOGAT</w:t>
            </w:r>
          </w:p>
        </w:tc>
      </w:tr>
      <w:tr w:rsidR="003E4C21" w:rsidRPr="006F45B3" w14:paraId="6BA6D4B0" w14:textId="77777777" w:rsidTr="00306DD4">
        <w:trPr>
          <w:trHeight w:val="420"/>
        </w:trPr>
        <w:tc>
          <w:tcPr>
            <w:tcW w:w="1677" w:type="pct"/>
            <w:shd w:val="clear" w:color="000000" w:fill="FFFFFF"/>
            <w:vAlign w:val="center"/>
            <w:hideMark/>
          </w:tcPr>
          <w:p w14:paraId="09FE05AA" w14:textId="77777777" w:rsidR="003E4C21" w:rsidRPr="006F45B3" w:rsidRDefault="003E4C21" w:rsidP="00E24CE7">
            <w:pPr>
              <w:pStyle w:val="Tablerow"/>
            </w:pPr>
            <w:r w:rsidRPr="006F45B3">
              <w:t>BA</w:t>
            </w:r>
          </w:p>
        </w:tc>
        <w:tc>
          <w:tcPr>
            <w:tcW w:w="686" w:type="pct"/>
            <w:shd w:val="clear" w:color="000000" w:fill="FFFFFF"/>
            <w:vAlign w:val="center"/>
            <w:hideMark/>
          </w:tcPr>
          <w:p w14:paraId="712C04E6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3559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14:paraId="40C4E9F6" w14:textId="77777777" w:rsidR="003E4C21" w:rsidRPr="006F45B3" w:rsidRDefault="003E4C21" w:rsidP="00E24CE7">
            <w:pPr>
              <w:pStyle w:val="Tablerow"/>
            </w:pPr>
            <w:r w:rsidRPr="006F45B3">
              <w:t>79</w:t>
            </w:r>
          </w:p>
        </w:tc>
        <w:tc>
          <w:tcPr>
            <w:tcW w:w="2259" w:type="pct"/>
            <w:shd w:val="clear" w:color="000000" w:fill="FFFFFF"/>
            <w:vAlign w:val="center"/>
            <w:hideMark/>
          </w:tcPr>
          <w:p w14:paraId="5D504653" w14:textId="77777777" w:rsidR="003E4C21" w:rsidRPr="006F45B3" w:rsidRDefault="003E4C21" w:rsidP="00E24CE7">
            <w:pPr>
              <w:pStyle w:val="Tablerow"/>
            </w:pPr>
            <w:r w:rsidRPr="006F45B3">
              <w:t>WT</w:t>
            </w:r>
          </w:p>
        </w:tc>
      </w:tr>
      <w:tr w:rsidR="003E4C21" w:rsidRPr="006F45B3" w14:paraId="4507A66A" w14:textId="77777777" w:rsidTr="00306DD4">
        <w:trPr>
          <w:trHeight w:val="420"/>
        </w:trPr>
        <w:tc>
          <w:tcPr>
            <w:tcW w:w="1677" w:type="pct"/>
            <w:shd w:val="clear" w:color="000000" w:fill="FFFFFF"/>
            <w:vAlign w:val="center"/>
            <w:hideMark/>
          </w:tcPr>
          <w:p w14:paraId="7A3A4B69" w14:textId="77777777" w:rsidR="003E4C21" w:rsidRPr="006F45B3" w:rsidRDefault="003E4C21" w:rsidP="00E24CE7">
            <w:pPr>
              <w:pStyle w:val="Tablerow"/>
            </w:pPr>
            <w:r w:rsidRPr="006F45B3">
              <w:t>BA</w:t>
            </w:r>
          </w:p>
        </w:tc>
        <w:tc>
          <w:tcPr>
            <w:tcW w:w="686" w:type="pct"/>
            <w:shd w:val="clear" w:color="000000" w:fill="FFFFFF"/>
            <w:vAlign w:val="center"/>
            <w:hideMark/>
          </w:tcPr>
          <w:p w14:paraId="296BF581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3236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14:paraId="2DB6212B" w14:textId="77777777" w:rsidR="003E4C21" w:rsidRPr="006F45B3" w:rsidRDefault="003E4C21" w:rsidP="00E24CE7">
            <w:pPr>
              <w:pStyle w:val="Tablerow"/>
            </w:pPr>
            <w:r w:rsidRPr="006F45B3">
              <w:t>75</w:t>
            </w:r>
          </w:p>
        </w:tc>
        <w:tc>
          <w:tcPr>
            <w:tcW w:w="2259" w:type="pct"/>
            <w:shd w:val="clear" w:color="000000" w:fill="FFFFFF"/>
            <w:vAlign w:val="center"/>
            <w:hideMark/>
          </w:tcPr>
          <w:p w14:paraId="3F233727" w14:textId="77777777" w:rsidR="003E4C21" w:rsidRPr="006F45B3" w:rsidRDefault="003E4C21" w:rsidP="00E24CE7">
            <w:pPr>
              <w:pStyle w:val="Tablerow"/>
            </w:pPr>
            <w:r w:rsidRPr="006F45B3">
              <w:t>E4:S523D-NR</w:t>
            </w:r>
          </w:p>
        </w:tc>
      </w:tr>
      <w:tr w:rsidR="003E4C21" w:rsidRPr="006F45B3" w14:paraId="1EB99817" w14:textId="77777777" w:rsidTr="00306DD4">
        <w:trPr>
          <w:trHeight w:val="420"/>
        </w:trPr>
        <w:tc>
          <w:tcPr>
            <w:tcW w:w="1677" w:type="pct"/>
            <w:shd w:val="clear" w:color="000000" w:fill="FFFFFF"/>
            <w:vAlign w:val="center"/>
            <w:hideMark/>
          </w:tcPr>
          <w:p w14:paraId="518802C7" w14:textId="77777777" w:rsidR="003E4C21" w:rsidRPr="006F45B3" w:rsidRDefault="003E4C21" w:rsidP="00E24CE7">
            <w:pPr>
              <w:pStyle w:val="Tablerow"/>
            </w:pPr>
            <w:r w:rsidRPr="006F45B3">
              <w:t>BA</w:t>
            </w:r>
          </w:p>
        </w:tc>
        <w:tc>
          <w:tcPr>
            <w:tcW w:w="686" w:type="pct"/>
            <w:shd w:val="clear" w:color="000000" w:fill="FFFFFF"/>
            <w:vAlign w:val="center"/>
            <w:hideMark/>
          </w:tcPr>
          <w:p w14:paraId="69DF7710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3052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14:paraId="3CE79ACC" w14:textId="77777777" w:rsidR="003E4C21" w:rsidRPr="006F45B3" w:rsidRDefault="003E4C21" w:rsidP="00E24CE7">
            <w:pPr>
              <w:pStyle w:val="Tablerow"/>
            </w:pPr>
            <w:r w:rsidRPr="006F45B3">
              <w:t>79</w:t>
            </w:r>
          </w:p>
        </w:tc>
        <w:tc>
          <w:tcPr>
            <w:tcW w:w="2259" w:type="pct"/>
            <w:shd w:val="clear" w:color="000000" w:fill="FFFFFF"/>
            <w:vAlign w:val="center"/>
            <w:hideMark/>
          </w:tcPr>
          <w:p w14:paraId="1C2A52DD" w14:textId="77777777" w:rsidR="003E4C21" w:rsidRPr="006F45B3" w:rsidRDefault="003E4C21" w:rsidP="00E24CE7">
            <w:pPr>
              <w:pStyle w:val="Tablerow"/>
            </w:pPr>
            <w:r w:rsidRPr="006F45B3">
              <w:t>35S:GOGAT</w:t>
            </w:r>
          </w:p>
        </w:tc>
      </w:tr>
      <w:tr w:rsidR="003E4C21" w:rsidRPr="006F45B3" w14:paraId="238B8E1E" w14:textId="77777777" w:rsidTr="00306DD4">
        <w:trPr>
          <w:trHeight w:val="420"/>
        </w:trPr>
        <w:tc>
          <w:tcPr>
            <w:tcW w:w="1677" w:type="pct"/>
            <w:shd w:val="clear" w:color="000000" w:fill="FFFFFF"/>
            <w:vAlign w:val="center"/>
            <w:hideMark/>
          </w:tcPr>
          <w:p w14:paraId="510C7FD9" w14:textId="77777777" w:rsidR="003E4C21" w:rsidRPr="006F45B3" w:rsidRDefault="003E4C21" w:rsidP="00E24CE7">
            <w:pPr>
              <w:pStyle w:val="Tablerow"/>
            </w:pPr>
            <w:r w:rsidRPr="006F45B3">
              <w:t>BA</w:t>
            </w:r>
          </w:p>
        </w:tc>
        <w:tc>
          <w:tcPr>
            <w:tcW w:w="686" w:type="pct"/>
            <w:shd w:val="clear" w:color="000000" w:fill="FFFFFF"/>
            <w:vAlign w:val="center"/>
            <w:hideMark/>
          </w:tcPr>
          <w:p w14:paraId="67918B56" w14:textId="46EE450F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279</w:t>
            </w:r>
            <w:r w:rsidR="00A86B14">
              <w:t>0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14:paraId="559B4479" w14:textId="77777777" w:rsidR="003E4C21" w:rsidRPr="006F45B3" w:rsidRDefault="003E4C21" w:rsidP="00E24CE7">
            <w:pPr>
              <w:pStyle w:val="Tablerow"/>
            </w:pPr>
            <w:r w:rsidRPr="006F45B3">
              <w:t>76</w:t>
            </w:r>
          </w:p>
        </w:tc>
        <w:tc>
          <w:tcPr>
            <w:tcW w:w="2259" w:type="pct"/>
            <w:shd w:val="clear" w:color="000000" w:fill="FFFFFF"/>
            <w:vAlign w:val="center"/>
            <w:hideMark/>
          </w:tcPr>
          <w:p w14:paraId="409EB4D1" w14:textId="77777777" w:rsidR="003E4C21" w:rsidRPr="006F45B3" w:rsidRDefault="003E4C21" w:rsidP="00E24CE7">
            <w:pPr>
              <w:pStyle w:val="Tablerow"/>
            </w:pPr>
            <w:r w:rsidRPr="006F45B3">
              <w:t>E4:tr-NR</w:t>
            </w:r>
          </w:p>
        </w:tc>
      </w:tr>
      <w:tr w:rsidR="003E4C21" w:rsidRPr="006F45B3" w14:paraId="05923D98" w14:textId="77777777" w:rsidTr="00306DD4">
        <w:trPr>
          <w:trHeight w:val="420"/>
        </w:trPr>
        <w:tc>
          <w:tcPr>
            <w:tcW w:w="1677" w:type="pct"/>
            <w:shd w:val="clear" w:color="000000" w:fill="FFFFFF"/>
            <w:vAlign w:val="center"/>
            <w:hideMark/>
          </w:tcPr>
          <w:p w14:paraId="3BD7E6B9" w14:textId="77777777" w:rsidR="003E4C21" w:rsidRPr="006F45B3" w:rsidRDefault="003E4C21" w:rsidP="00E24CE7">
            <w:pPr>
              <w:pStyle w:val="Tablerow"/>
            </w:pPr>
            <w:r w:rsidRPr="006F45B3">
              <w:t>BA</w:t>
            </w:r>
          </w:p>
        </w:tc>
        <w:tc>
          <w:tcPr>
            <w:tcW w:w="686" w:type="pct"/>
            <w:shd w:val="clear" w:color="000000" w:fill="FFFFFF"/>
            <w:vAlign w:val="center"/>
            <w:hideMark/>
          </w:tcPr>
          <w:p w14:paraId="64BB082B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2.1125</w:t>
            </w:r>
          </w:p>
        </w:tc>
        <w:tc>
          <w:tcPr>
            <w:tcW w:w="377" w:type="pct"/>
            <w:shd w:val="clear" w:color="000000" w:fill="FFFFFF"/>
            <w:vAlign w:val="center"/>
            <w:hideMark/>
          </w:tcPr>
          <w:p w14:paraId="763545F7" w14:textId="77777777" w:rsidR="003E4C21" w:rsidRPr="006F45B3" w:rsidRDefault="003E4C21" w:rsidP="00E24CE7">
            <w:pPr>
              <w:pStyle w:val="Tablerow"/>
            </w:pPr>
            <w:r w:rsidRPr="006F45B3">
              <w:t>70</w:t>
            </w:r>
          </w:p>
        </w:tc>
        <w:tc>
          <w:tcPr>
            <w:tcW w:w="2259" w:type="pct"/>
            <w:shd w:val="clear" w:color="000000" w:fill="FFFFFF"/>
            <w:vAlign w:val="center"/>
            <w:hideMark/>
          </w:tcPr>
          <w:p w14:paraId="74CA0798" w14:textId="77777777" w:rsidR="003E4C21" w:rsidRPr="006F45B3" w:rsidRDefault="003E4C21" w:rsidP="00E24CE7">
            <w:pPr>
              <w:pStyle w:val="Tablerow"/>
            </w:pPr>
            <w:r w:rsidRPr="006F45B3">
              <w:t>35S:tr-NR</w:t>
            </w:r>
          </w:p>
        </w:tc>
      </w:tr>
      <w:tr w:rsidR="003E4C21" w:rsidRPr="006F45B3" w14:paraId="5355C25E" w14:textId="77777777" w:rsidTr="00306DD4">
        <w:trPr>
          <w:trHeight w:val="420"/>
        </w:trPr>
        <w:tc>
          <w:tcPr>
            <w:tcW w:w="167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51AEEF" w14:textId="77777777" w:rsidR="003E4C21" w:rsidRPr="006F45B3" w:rsidRDefault="003E4C21" w:rsidP="00E24CE7">
            <w:pPr>
              <w:pStyle w:val="Tablerow"/>
            </w:pPr>
            <w:r w:rsidRPr="006F45B3">
              <w:t>B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B0E1F1" w14:textId="77777777" w:rsidR="003E4C21" w:rsidRPr="006F45B3" w:rsidRDefault="003E4C21" w:rsidP="00E24CE7">
            <w:pPr>
              <w:pStyle w:val="Tablerow"/>
              <w:tabs>
                <w:tab w:val="decimal" w:pos="371"/>
              </w:tabs>
            </w:pPr>
            <w:r w:rsidRPr="006F45B3">
              <w:t>1.957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D8893C" w14:textId="77777777" w:rsidR="003E4C21" w:rsidRPr="006F45B3" w:rsidRDefault="003E4C21" w:rsidP="00E24CE7">
            <w:pPr>
              <w:pStyle w:val="Tablerow"/>
            </w:pPr>
            <w:r w:rsidRPr="006F45B3">
              <w:t>60</w:t>
            </w:r>
          </w:p>
        </w:tc>
        <w:tc>
          <w:tcPr>
            <w:tcW w:w="225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157C7F" w14:textId="77777777" w:rsidR="003E4C21" w:rsidRPr="006F45B3" w:rsidRDefault="003E4C21" w:rsidP="00E24CE7">
            <w:pPr>
              <w:pStyle w:val="Tablerow"/>
            </w:pPr>
            <w:r w:rsidRPr="006F45B3">
              <w:t>35S:S523D-NR</w:t>
            </w:r>
          </w:p>
        </w:tc>
      </w:tr>
    </w:tbl>
    <w:p w14:paraId="1C0E6CC4" w14:textId="4B9BDB51" w:rsidR="003E4C21" w:rsidRPr="00995584" w:rsidRDefault="00FD1A2D" w:rsidP="00306DD4">
      <w:pPr>
        <w:ind w:left="-90"/>
        <w:rPr>
          <w:rFonts w:cs="Arial"/>
        </w:rPr>
      </w:pPr>
      <w:r w:rsidRPr="006F45B3">
        <w:rPr>
          <w:rFonts w:ascii="Arial" w:hAnsi="Arial" w:cs="Arial"/>
          <w:i/>
          <w:iCs/>
        </w:rPr>
        <w:t>Means with the same letter are not significantly different at α=0.05</w:t>
      </w:r>
      <w:r w:rsidRPr="006F45B3">
        <w:rPr>
          <w:rFonts w:ascii="Arial" w:hAnsi="Arial" w:cs="Arial"/>
        </w:rPr>
        <w:t>.</w:t>
      </w:r>
    </w:p>
    <w:p w14:paraId="79395C03" w14:textId="77777777" w:rsidR="006F45B3" w:rsidRDefault="00497E36" w:rsidP="006F45B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W w:w="5352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5"/>
        <w:gridCol w:w="1551"/>
        <w:gridCol w:w="1707"/>
        <w:gridCol w:w="908"/>
      </w:tblGrid>
      <w:tr w:rsidR="006F45B3" w:rsidRPr="00AB1001" w14:paraId="178C62CF" w14:textId="77777777" w:rsidTr="00203FF9">
        <w:trPr>
          <w:trHeight w:val="315"/>
        </w:trPr>
        <w:tc>
          <w:tcPr>
            <w:tcW w:w="53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8BD58E" w14:textId="03D4E82F" w:rsidR="006F45B3" w:rsidRPr="00AB1001" w:rsidRDefault="006F45B3" w:rsidP="00273A57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 w:rsidR="00273A57">
              <w:rPr>
                <w:rFonts w:ascii="Arial" w:eastAsia="Times New Roman" w:hAnsi="Arial" w:cs="Arial"/>
                <w:b/>
                <w:color w:val="000000"/>
              </w:rPr>
              <w:t>S4</w:t>
            </w:r>
            <w:r w:rsidRPr="00AB1001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Pr="00AB100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D75DF">
              <w:rPr>
                <w:rFonts w:ascii="Arial" w:eastAsia="Times New Roman" w:hAnsi="Arial" w:cs="Arial"/>
                <w:b/>
                <w:color w:val="000000"/>
              </w:rPr>
              <w:t>The effect</w:t>
            </w:r>
            <w:r w:rsidRPr="00306DD4">
              <w:rPr>
                <w:rFonts w:ascii="Arial" w:eastAsia="Times New Roman" w:hAnsi="Arial" w:cs="Arial"/>
                <w:b/>
                <w:color w:val="000000"/>
              </w:rPr>
              <w:t xml:space="preserve"> of genotype on free amino acid concentration in cured burley tobacco leaves</w:t>
            </w:r>
            <w:r w:rsidR="00306DD4">
              <w:rPr>
                <w:rFonts w:ascii="Arial" w:eastAsia="Times New Roman" w:hAnsi="Arial" w:cs="Arial"/>
                <w:b/>
                <w:color w:val="000000"/>
              </w:rPr>
              <w:t>.</w:t>
            </w:r>
          </w:p>
        </w:tc>
      </w:tr>
      <w:tr w:rsidR="006F45B3" w:rsidRPr="00AB1001" w14:paraId="4302DF4A" w14:textId="77777777" w:rsidTr="00203FF9">
        <w:trPr>
          <w:cantSplit/>
          <w:trHeight w:val="315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B757D7" w14:textId="77777777" w:rsidR="006F45B3" w:rsidRPr="00AB1001" w:rsidRDefault="006F45B3" w:rsidP="006F45B3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1DF99" w14:textId="636BA11C" w:rsidR="006F45B3" w:rsidRPr="008779D3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rPrChange w:id="6" w:author="Ralph Dewey" w:date="2015-09-10T11:44:00Z">
                  <w:rPr>
                    <w:rFonts w:ascii="Arial" w:eastAsia="Times New Roman" w:hAnsi="Arial" w:cs="Arial"/>
                    <w:b/>
                    <w:color w:val="000000"/>
                  </w:rPr>
                </w:rPrChange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35S:S523D-NR</w:t>
            </w:r>
            <w:ins w:id="7" w:author="Ralph Dewey" w:date="2015-09-10T11:44:00Z">
              <w:r w:rsidR="008779D3">
                <w:rPr>
                  <w:rFonts w:ascii="Arial" w:eastAsia="Times New Roman" w:hAnsi="Arial" w:cs="Arial"/>
                  <w:color w:val="000000"/>
                  <w:vertAlign w:val="superscript"/>
                </w:rPr>
                <w:t>b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BBA3D" w14:textId="3310A15D" w:rsidR="006F45B3" w:rsidRPr="008779D3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rPrChange w:id="8" w:author="Ralph Dewey" w:date="2015-09-10T11:44:00Z">
                  <w:rPr>
                    <w:rFonts w:ascii="Arial" w:eastAsia="Times New Roman" w:hAnsi="Arial" w:cs="Arial"/>
                    <w:b/>
                    <w:color w:val="000000"/>
                  </w:rPr>
                </w:rPrChange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35S:GOGAT</w:t>
            </w:r>
            <w:ins w:id="9" w:author="Ralph Dewey" w:date="2015-09-10T11:44:00Z">
              <w:r w:rsidR="008779D3">
                <w:rPr>
                  <w:rFonts w:ascii="Arial" w:eastAsia="Times New Roman" w:hAnsi="Arial" w:cs="Arial"/>
                  <w:color w:val="000000"/>
                  <w:vertAlign w:val="superscript"/>
                </w:rPr>
                <w:t>b</w:t>
              </w:r>
            </w:ins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47ED8" w14:textId="200B3FBC" w:rsidR="006F45B3" w:rsidRPr="008779D3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rPrChange w:id="10" w:author="Ralph Dewey" w:date="2015-09-10T11:45:00Z">
                  <w:rPr>
                    <w:rFonts w:ascii="Arial" w:eastAsia="Times New Roman" w:hAnsi="Arial" w:cs="Arial"/>
                    <w:b/>
                    <w:color w:val="000000"/>
                  </w:rPr>
                </w:rPrChange>
              </w:rPr>
            </w:pPr>
            <w:proofErr w:type="spellStart"/>
            <w:r w:rsidRPr="00AB1001">
              <w:rPr>
                <w:rFonts w:ascii="Arial" w:eastAsia="Times New Roman" w:hAnsi="Arial" w:cs="Arial"/>
                <w:b/>
                <w:color w:val="000000"/>
              </w:rPr>
              <w:t>WT</w:t>
            </w:r>
            <w:ins w:id="11" w:author="Ralph Dewey" w:date="2015-09-10T11:45:00Z">
              <w:r w:rsidR="008779D3">
                <w:rPr>
                  <w:rFonts w:ascii="Arial" w:eastAsia="Times New Roman" w:hAnsi="Arial" w:cs="Arial"/>
                  <w:color w:val="000000"/>
                  <w:vertAlign w:val="superscript"/>
                </w:rPr>
                <w:t>b</w:t>
              </w:r>
            </w:ins>
            <w:proofErr w:type="spellEnd"/>
          </w:p>
        </w:tc>
      </w:tr>
      <w:tr w:rsidR="006F45B3" w:rsidRPr="00AB1001" w14:paraId="6D3534F3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E3E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l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4D2B" w14:textId="6F6C57F4" w:rsidR="006F45B3" w:rsidRPr="008779D3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rPrChange w:id="12" w:author="Ralph Dewey" w:date="2015-09-10T11:43:00Z">
                  <w:rPr>
                    <w:rFonts w:ascii="Arial" w:eastAsia="Times New Roman" w:hAnsi="Arial" w:cs="Arial"/>
                    <w:color w:val="000000"/>
                  </w:rPr>
                </w:rPrChange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729</w:t>
            </w:r>
            <w:ins w:id="13" w:author="Ralph Dewey" w:date="2015-09-10T11:43:00Z">
              <w:r w:rsidR="008779D3">
                <w:rPr>
                  <w:rFonts w:ascii="Arial" w:eastAsia="Times New Roman" w:hAnsi="Arial" w:cs="Arial"/>
                  <w:color w:val="000000"/>
                  <w:vertAlign w:val="superscript"/>
                </w:rPr>
                <w:t>a</w:t>
              </w:r>
            </w:ins>
            <w:ins w:id="14" w:author="Ralph Dewey" w:date="2015-09-10T11:46:00Z">
              <w:r w:rsidR="00256BA9">
                <w:rPr>
                  <w:rFonts w:ascii="Arial" w:eastAsia="Times New Roman" w:hAnsi="Arial" w:cs="Arial"/>
                  <w:color w:val="000000"/>
                  <w:vertAlign w:val="superscript"/>
                </w:rPr>
                <w:t>,c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373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6B6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28</w:t>
            </w:r>
          </w:p>
        </w:tc>
      </w:tr>
      <w:tr w:rsidR="006F45B3" w:rsidRPr="00AB1001" w14:paraId="0B86E89B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2DE3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2E9D" w14:textId="2A77300A" w:rsidR="006F45B3" w:rsidRPr="008779D3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  <w:rPrChange w:id="15" w:author="Ralph Dewey" w:date="2015-09-10T11:45:00Z">
                  <w:rPr>
                    <w:rFonts w:ascii="Arial" w:eastAsia="Times New Roman" w:hAnsi="Arial" w:cs="Arial"/>
                    <w:color w:val="000000"/>
                  </w:rPr>
                </w:rPrChange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  <w:ins w:id="16" w:author="Ralph Dewey" w:date="2015-09-10T11:45:00Z">
              <w:r w:rsidR="008779D3">
                <w:rPr>
                  <w:rFonts w:ascii="Arial" w:eastAsia="Times New Roman" w:hAnsi="Arial" w:cs="Arial"/>
                  <w:color w:val="000000"/>
                  <w:vertAlign w:val="superscript"/>
                </w:rPr>
                <w:t>d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0C0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93C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4C4FF4" w:rsidRPr="00AB1001" w14:paraId="7F45CB3D" w14:textId="77777777" w:rsidTr="00203FF9">
        <w:trPr>
          <w:trHeight w:val="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3BC1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3195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EC22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A75E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5BB33BEE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409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rg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1F1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BCF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6DB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54</w:t>
            </w:r>
          </w:p>
        </w:tc>
      </w:tr>
      <w:tr w:rsidR="006F45B3" w:rsidRPr="00AB1001" w14:paraId="476BF448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FE9E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AF1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E2D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72B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5770021C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220E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2E95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C626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663D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D957510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362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s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B21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12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E51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4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4B5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647</w:t>
            </w:r>
          </w:p>
        </w:tc>
      </w:tr>
      <w:tr w:rsidR="006F45B3" w:rsidRPr="00AB1001" w14:paraId="11C8CB0B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C59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9B6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02A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8FE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68B38213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FB3E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7010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D6EC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1604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D771962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1FF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s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1EB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4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75F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96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923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927</w:t>
            </w:r>
          </w:p>
        </w:tc>
      </w:tr>
      <w:tr w:rsidR="006F45B3" w:rsidRPr="00AB1001" w14:paraId="41BBD6AB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9BBF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AB6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7C8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548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4C4FF4" w:rsidRPr="00AB1001" w14:paraId="2A808A57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81F1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F776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158E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9817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797208BC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36F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C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4BB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BA7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70C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6F45B3" w:rsidRPr="00AB1001" w14:paraId="47B3A5D1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05F7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9D5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C67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44A8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395737A5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7DB2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FDBE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20F7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6D62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664E48BF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130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Gl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ADB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5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10F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3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311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337</w:t>
            </w:r>
          </w:p>
        </w:tc>
      </w:tr>
      <w:tr w:rsidR="006F45B3" w:rsidRPr="00AB1001" w14:paraId="28AD10BB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A39F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FB9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31E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B84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bookmarkStart w:id="17" w:name="_GoBack"/>
        <w:bookmarkEnd w:id="17"/>
      </w:tr>
      <w:tr w:rsidR="004C4FF4" w:rsidRPr="00AB1001" w14:paraId="55B23A17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A04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0B09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18DC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796D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1758CD5E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969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Glu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3C0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1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C21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9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165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342</w:t>
            </w:r>
          </w:p>
        </w:tc>
      </w:tr>
      <w:tr w:rsidR="006F45B3" w:rsidRPr="00AB1001" w14:paraId="22A258B2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46BF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DEA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BC7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C3E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4C4FF4" w:rsidRPr="00AB1001" w14:paraId="4C42CCD8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8427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FF8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6F9F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217F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666C0DDA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62D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Gl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3C4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7B8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E14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52</w:t>
            </w:r>
          </w:p>
        </w:tc>
      </w:tr>
      <w:tr w:rsidR="006F45B3" w:rsidRPr="00AB1001" w14:paraId="3520A4FA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5E1A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F998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F02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909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4C4FF4" w:rsidRPr="00AB1001" w14:paraId="3A413111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BB2B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2927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906A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04C8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79AD28C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DB4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Hi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A93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263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918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26</w:t>
            </w:r>
          </w:p>
        </w:tc>
      </w:tr>
      <w:tr w:rsidR="006F45B3" w:rsidRPr="00AB1001" w14:paraId="1D952A82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164E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993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7AA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966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27CBDF33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273A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BEAE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E544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331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2FBBAFDB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8F4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464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B1B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A1A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28</w:t>
            </w:r>
          </w:p>
        </w:tc>
      </w:tr>
      <w:tr w:rsidR="006F45B3" w:rsidRPr="00AB1001" w14:paraId="05DA38B0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27C5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87C8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EDF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865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06ADA8DB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D6A0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6CCD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C28D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590A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17AAAAB9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736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Leu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2558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676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AA5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99</w:t>
            </w:r>
          </w:p>
        </w:tc>
      </w:tr>
      <w:tr w:rsidR="006F45B3" w:rsidRPr="00AB1001" w14:paraId="694F2E73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3521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F61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F9D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CE7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5A1555F9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BD0B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167A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2B1A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43C2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58293ED2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EAB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Ly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86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BA8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A9D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02</w:t>
            </w:r>
          </w:p>
        </w:tc>
      </w:tr>
      <w:tr w:rsidR="006F45B3" w:rsidRPr="00AB1001" w14:paraId="6665E9FD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F474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CAC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F67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A8F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0BA6B975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AA7A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F206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92A3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7BD6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2E4BA2C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7C3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BDC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175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7BC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29</w:t>
            </w:r>
          </w:p>
        </w:tc>
      </w:tr>
      <w:tr w:rsidR="006F45B3" w:rsidRPr="00AB1001" w14:paraId="7B599C06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FB23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165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593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CF4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86B14" w:rsidRPr="00AB1001" w14:paraId="3534A578" w14:textId="77777777" w:rsidTr="00A86B14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03A2C" w14:textId="09135D48" w:rsidR="00A86B14" w:rsidRPr="00AB1001" w:rsidRDefault="00A86B14" w:rsidP="00A86B1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Table S4. continued</w:t>
            </w:r>
          </w:p>
        </w:tc>
      </w:tr>
      <w:tr w:rsidR="00A86B14" w:rsidRPr="00AB1001" w14:paraId="41E3E308" w14:textId="77777777" w:rsidTr="00A86B14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75A26" w14:textId="10990F02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A127D" w14:textId="5AE17932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35S:S523D-N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3FF1B" w14:textId="16F35938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35S:GOGAT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E8368" w14:textId="10B27BF5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b/>
                <w:color w:val="000000"/>
              </w:rPr>
              <w:t>WT</w:t>
            </w:r>
          </w:p>
        </w:tc>
      </w:tr>
      <w:tr w:rsidR="006F45B3" w:rsidRPr="00AB1001" w14:paraId="5AA9E3FD" w14:textId="77777777" w:rsidTr="00A86B14">
        <w:trPr>
          <w:trHeight w:val="300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8C1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Ph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163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409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F6D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24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C05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121</w:t>
            </w:r>
          </w:p>
        </w:tc>
      </w:tr>
      <w:tr w:rsidR="006F45B3" w:rsidRPr="00AB1001" w14:paraId="09E6CF0B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34D4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93A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C044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A17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4B13FB31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01C4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B36B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C30D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7F86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2DE6B2E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86E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Pr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1933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90F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2F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97</w:t>
            </w:r>
          </w:p>
        </w:tc>
      </w:tr>
      <w:tr w:rsidR="006F45B3" w:rsidRPr="00AB1001" w14:paraId="7DD1A893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85F3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84A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0E0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C77B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085F4D3F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F705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2035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5D3B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9851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759E1ADC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090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S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8A7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7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B62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598C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74</w:t>
            </w:r>
          </w:p>
        </w:tc>
      </w:tr>
      <w:tr w:rsidR="006F45B3" w:rsidRPr="00AB1001" w14:paraId="32FA443F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634E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8B1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DBF2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CBC7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4C4FF4" w:rsidRPr="00AB1001" w14:paraId="01A08B33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D706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AD51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AF61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EEFF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24C75938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EC25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Th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22D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8624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E13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397</w:t>
            </w:r>
          </w:p>
        </w:tc>
      </w:tr>
      <w:tr w:rsidR="006F45B3" w:rsidRPr="00AB1001" w14:paraId="204D031A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EB68972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39490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709FD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71929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4C4FF4" w:rsidRPr="00AB1001" w14:paraId="22B867C4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30D5115" w14:textId="77777777" w:rsidR="004C4FF4" w:rsidRPr="00AB1001" w:rsidRDefault="004C4FF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C49DB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A0505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F359B" w14:textId="77777777" w:rsidR="004C4FF4" w:rsidRPr="00AB1001" w:rsidRDefault="004C4FF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F45B3" w:rsidRPr="00AB1001" w14:paraId="3C4F44D2" w14:textId="77777777" w:rsidTr="00203FF9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C1AE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Trp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03C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4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F141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2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4B44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456</w:t>
            </w:r>
          </w:p>
        </w:tc>
      </w:tr>
      <w:tr w:rsidR="006F45B3" w:rsidRPr="00AB1001" w14:paraId="6314A795" w14:textId="77777777" w:rsidTr="00203FF9">
        <w:trPr>
          <w:trHeight w:val="300"/>
        </w:trPr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101351" w14:textId="77777777" w:rsidR="006F45B3" w:rsidRPr="00AB1001" w:rsidRDefault="006F45B3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DAE6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868A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45EF" w14:textId="77777777" w:rsidR="006F45B3" w:rsidRPr="00AB1001" w:rsidRDefault="006F45B3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86B14" w:rsidRPr="00AB1001" w14:paraId="4ED11D0B" w14:textId="77777777" w:rsidTr="00203FF9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A499930" w14:textId="77777777" w:rsidR="00A86B14" w:rsidRPr="00AB1001" w:rsidRDefault="00A86B1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9185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4EF2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328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3FF9" w:rsidRPr="00AB1001" w14:paraId="2183CFA5" w14:textId="77777777" w:rsidTr="00306DD4">
        <w:trPr>
          <w:trHeight w:val="300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3F8A1FC" w14:textId="10A23C5F" w:rsidR="00203FF9" w:rsidRPr="00AB1001" w:rsidRDefault="00203FF9" w:rsidP="00203FF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05C7" w14:textId="7E50841A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9D33" w14:textId="71E8D659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9BBE" w14:textId="0C740CBF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173</w:t>
            </w:r>
          </w:p>
        </w:tc>
      </w:tr>
      <w:tr w:rsidR="00203FF9" w:rsidRPr="00AB1001" w14:paraId="09144788" w14:textId="77777777" w:rsidTr="00306DD4">
        <w:trPr>
          <w:trHeight w:val="300"/>
        </w:trPr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A0792E" w14:textId="77777777" w:rsidR="00203FF9" w:rsidRPr="00AB1001" w:rsidRDefault="00203FF9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8B03" w14:textId="5B19AAF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DFDD" w14:textId="02C0ACB0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D8CE" w14:textId="34AD7F14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86B14" w:rsidRPr="00AB1001" w14:paraId="41586FCB" w14:textId="77777777" w:rsidTr="00306DD4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4FE0043C" w14:textId="77777777" w:rsidR="00A86B14" w:rsidRPr="00AB1001" w:rsidRDefault="00A86B14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4677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26CF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BC65" w14:textId="77777777" w:rsidR="00A86B14" w:rsidRPr="00AB1001" w:rsidRDefault="00A86B14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3FF9" w:rsidRPr="00AB1001" w14:paraId="3FF5886D" w14:textId="77777777" w:rsidTr="00A86B14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3AA793" w14:textId="0AC69DE9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9203" w14:textId="0310A4EB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4E3D" w14:textId="30937E66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4923" w14:textId="2564DD49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344</w:t>
            </w:r>
          </w:p>
        </w:tc>
      </w:tr>
      <w:tr w:rsidR="00203FF9" w:rsidRPr="00AB1001" w14:paraId="4C1354F2" w14:textId="77777777" w:rsidTr="00A86B14">
        <w:trPr>
          <w:trHeight w:val="300"/>
        </w:trPr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5165D9" w14:textId="77777777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1F8E" w14:textId="2989F5EA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6FBD" w14:textId="2CABD4EC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87BF" w14:textId="57141D14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203FF9" w:rsidRPr="00AB1001" w14:paraId="6143881A" w14:textId="77777777" w:rsidTr="00A86B14">
        <w:trPr>
          <w:trHeight w:val="300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6370966" w14:textId="77777777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3D6A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B731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A8AB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3FF9" w:rsidRPr="00AB1001" w14:paraId="13CD57AA" w14:textId="77777777" w:rsidTr="00A86B14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E7EC9B" w14:textId="3B8F81C3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Total amino acid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DA56" w14:textId="4228F596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668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01E4" w14:textId="38625448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20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49FE" w14:textId="2F48315D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53676</w:t>
            </w:r>
          </w:p>
        </w:tc>
      </w:tr>
      <w:tr w:rsidR="00203FF9" w:rsidRPr="00AB1001" w14:paraId="3960335C" w14:textId="77777777" w:rsidTr="00A86B14">
        <w:trPr>
          <w:trHeight w:val="300"/>
        </w:trPr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35122" w14:textId="77777777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81BC" w14:textId="7F9A8324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E7EE" w14:textId="65A5EB6B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7F1D" w14:textId="29456514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203FF9" w:rsidRPr="00AB1001" w14:paraId="0CCD2FF0" w14:textId="77777777" w:rsidTr="00A86B14">
        <w:trPr>
          <w:trHeight w:val="300"/>
        </w:trPr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687C5F7" w14:textId="77777777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7624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FBA7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EE78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03FF9" w:rsidRPr="00AB1001" w14:paraId="530EAAFF" w14:textId="77777777" w:rsidTr="00A86B14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2EE5C" w14:textId="12CA9BED" w:rsidR="00203FF9" w:rsidRPr="00AB1001" w:rsidRDefault="00203FF9" w:rsidP="00A86B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NH</w:t>
            </w:r>
            <w:r w:rsidRPr="00E24CE7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F10CC" w14:textId="3F4DE0F0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30180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41F9F" w14:textId="29BB30CE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7718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E1BD5" w14:textId="0D4C0B9B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28748</w:t>
            </w:r>
          </w:p>
        </w:tc>
      </w:tr>
      <w:tr w:rsidR="00203FF9" w:rsidRPr="00AB1001" w14:paraId="3D23C79B" w14:textId="77777777" w:rsidTr="00203FF9">
        <w:trPr>
          <w:trHeight w:val="300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D0A2B" w14:textId="77777777" w:rsidR="00203FF9" w:rsidRPr="00AB1001" w:rsidRDefault="00203FF9" w:rsidP="006F45B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BEAC3" w14:textId="3965F8B3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A1E31" w14:textId="1802B822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53876" w14:textId="3B5EA04E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1001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203FF9" w:rsidRPr="00AB1001" w14:paraId="65F4F1CA" w14:textId="77777777" w:rsidTr="00306DD4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17FC" w14:textId="7EE06441" w:rsidR="00203FF9" w:rsidRPr="00AB1001" w:rsidRDefault="00203FF9" w:rsidP="00203FF9">
            <w:pPr>
              <w:tabs>
                <w:tab w:val="left" w:pos="267"/>
              </w:tabs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.  Free amino acid concentrations are in nmol per gram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y matter.</w:t>
            </w:r>
            <w:r w:rsidRPr="00AB1001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203FF9" w:rsidRPr="00AB1001" w14:paraId="0B6B7C60" w14:textId="77777777" w:rsidTr="00203FF9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1FEB" w14:textId="43C4D9F1" w:rsidR="00203FF9" w:rsidRPr="00AB1001" w:rsidRDefault="00203FF9" w:rsidP="00203FF9">
            <w:pPr>
              <w:tabs>
                <w:tab w:val="left" w:pos="267"/>
              </w:tabs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=33 for each genotype.</w:t>
            </w:r>
          </w:p>
        </w:tc>
      </w:tr>
      <w:tr w:rsidR="00203FF9" w:rsidRPr="00AB1001" w14:paraId="74E987A8" w14:textId="77777777" w:rsidTr="00203FF9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1AF2" w14:textId="334EF567" w:rsidR="00203FF9" w:rsidRPr="00AB1001" w:rsidRDefault="00203FF9" w:rsidP="00203FF9">
            <w:pPr>
              <w:tabs>
                <w:tab w:val="left" w:pos="267"/>
              </w:tabs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tatistical differences were analyzed using the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natural logarithms of the concentration data; the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ta shown in the table represent arithmetic means.</w:t>
            </w:r>
          </w:p>
        </w:tc>
      </w:tr>
      <w:tr w:rsidR="00203FF9" w:rsidRPr="00AB1001" w14:paraId="438BDB16" w14:textId="77777777" w:rsidTr="00203FF9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A1AB" w14:textId="0438587E" w:rsidR="00203FF9" w:rsidRPr="00AB1001" w:rsidRDefault="00203FF9" w:rsidP="00203FF9">
            <w:pPr>
              <w:tabs>
                <w:tab w:val="left" w:pos="267"/>
              </w:tabs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eans with the same letter are not significantly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different at alpha=0.05 according to REGWG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ab/>
            </w:r>
            <w:r w:rsidRPr="00B8530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ouping.</w:t>
            </w:r>
          </w:p>
        </w:tc>
      </w:tr>
      <w:tr w:rsidR="00203FF9" w:rsidRPr="00AB1001" w14:paraId="4AB6B2FA" w14:textId="77777777" w:rsidTr="00306DD4">
        <w:trPr>
          <w:trHeight w:val="300"/>
        </w:trPr>
        <w:tc>
          <w:tcPr>
            <w:tcW w:w="53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532B3" w14:textId="77777777" w:rsidR="00203FF9" w:rsidRPr="00AB1001" w:rsidRDefault="00203FF9" w:rsidP="006F45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8DD31FF" w14:textId="0236D886" w:rsidR="00B85307" w:rsidRPr="00273A57" w:rsidRDefault="00B85307">
      <w:pPr>
        <w:rPr>
          <w:rFonts w:ascii="Arial" w:hAnsi="Arial" w:cs="Arial"/>
          <w:b/>
        </w:rPr>
      </w:pPr>
    </w:p>
    <w:p w14:paraId="3D1041CA" w14:textId="77777777" w:rsidR="006F45B3" w:rsidRPr="00AB1001" w:rsidRDefault="006F45B3" w:rsidP="006F45B3">
      <w:pPr>
        <w:rPr>
          <w:rFonts w:ascii="Arial" w:hAnsi="Arial" w:cs="Arial"/>
        </w:rPr>
      </w:pPr>
    </w:p>
    <w:p w14:paraId="57F8B834" w14:textId="2B15AA77" w:rsidR="006F45B3" w:rsidRDefault="006F45B3" w:rsidP="006F45B3">
      <w:pPr>
        <w:rPr>
          <w:rFonts w:ascii="Arial" w:hAnsi="Arial" w:cs="Arial"/>
          <w:sz w:val="22"/>
          <w:szCs w:val="22"/>
        </w:rPr>
      </w:pPr>
    </w:p>
    <w:sectPr w:rsidR="006F45B3" w:rsidSect="00B8530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34F9E" w14:textId="77777777" w:rsidR="00840E8C" w:rsidRDefault="00840E8C" w:rsidP="00B85307">
      <w:r>
        <w:separator/>
      </w:r>
    </w:p>
  </w:endnote>
  <w:endnote w:type="continuationSeparator" w:id="0">
    <w:p w14:paraId="58123423" w14:textId="77777777" w:rsidR="00840E8C" w:rsidRDefault="00840E8C" w:rsidP="00B8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605E7" w14:textId="77777777" w:rsidR="00840E8C" w:rsidRDefault="00840E8C" w:rsidP="00B85307">
      <w:r>
        <w:separator/>
      </w:r>
    </w:p>
  </w:footnote>
  <w:footnote w:type="continuationSeparator" w:id="0">
    <w:p w14:paraId="1F69A23B" w14:textId="77777777" w:rsidR="00840E8C" w:rsidRDefault="00840E8C" w:rsidP="00B85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71E"/>
    <w:rsid w:val="00152121"/>
    <w:rsid w:val="00203FF9"/>
    <w:rsid w:val="00230ED4"/>
    <w:rsid w:val="00256BA9"/>
    <w:rsid w:val="00273A57"/>
    <w:rsid w:val="002770D9"/>
    <w:rsid w:val="00291828"/>
    <w:rsid w:val="002A2E9D"/>
    <w:rsid w:val="002F0265"/>
    <w:rsid w:val="002F1720"/>
    <w:rsid w:val="00306DD4"/>
    <w:rsid w:val="003600B3"/>
    <w:rsid w:val="003E4C21"/>
    <w:rsid w:val="00402E92"/>
    <w:rsid w:val="004179EF"/>
    <w:rsid w:val="00497E36"/>
    <w:rsid w:val="004C4FF4"/>
    <w:rsid w:val="004D30BD"/>
    <w:rsid w:val="004D75DF"/>
    <w:rsid w:val="00557A33"/>
    <w:rsid w:val="00614B6B"/>
    <w:rsid w:val="00620569"/>
    <w:rsid w:val="00627A01"/>
    <w:rsid w:val="00697418"/>
    <w:rsid w:val="006F1016"/>
    <w:rsid w:val="006F45B3"/>
    <w:rsid w:val="00840E8C"/>
    <w:rsid w:val="008779D3"/>
    <w:rsid w:val="008C27DB"/>
    <w:rsid w:val="008C2DCC"/>
    <w:rsid w:val="00A86B14"/>
    <w:rsid w:val="00AB1BA5"/>
    <w:rsid w:val="00AF385E"/>
    <w:rsid w:val="00B85307"/>
    <w:rsid w:val="00BC418E"/>
    <w:rsid w:val="00BE4F99"/>
    <w:rsid w:val="00C658D4"/>
    <w:rsid w:val="00CC6957"/>
    <w:rsid w:val="00CE2647"/>
    <w:rsid w:val="00D81C9E"/>
    <w:rsid w:val="00D94ACE"/>
    <w:rsid w:val="00E24CE7"/>
    <w:rsid w:val="00E2762F"/>
    <w:rsid w:val="00EB10CB"/>
    <w:rsid w:val="00EE33F5"/>
    <w:rsid w:val="00EF3225"/>
    <w:rsid w:val="00F27C9A"/>
    <w:rsid w:val="00F3271E"/>
    <w:rsid w:val="00FD1A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C02E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1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327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71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853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307"/>
    <w:rPr>
      <w:rFonts w:ascii="Times New Roman" w:hAnsi="Times New Roman" w:cs="Times New Roman"/>
    </w:rPr>
  </w:style>
  <w:style w:type="paragraph" w:customStyle="1" w:styleId="Tablerow">
    <w:name w:val="Table row"/>
    <w:basedOn w:val="Normal"/>
    <w:qFormat/>
    <w:rsid w:val="00FD1A2D"/>
    <w:pPr>
      <w:jc w:val="center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9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71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327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271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853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307"/>
    <w:rPr>
      <w:rFonts w:ascii="Times New Roman" w:hAnsi="Times New Roman" w:cs="Times New Roman"/>
    </w:rPr>
  </w:style>
  <w:style w:type="paragraph" w:customStyle="1" w:styleId="Tablerow">
    <w:name w:val="Table row"/>
    <w:basedOn w:val="Normal"/>
    <w:qFormat/>
    <w:rsid w:val="00FD1A2D"/>
    <w:pPr>
      <w:jc w:val="center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9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03ED99-62F5-3F40-A90C-07888A11F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809</Words>
  <Characters>4616</Characters>
  <Application>Microsoft Macintosh Word</Application>
  <DocSecurity>0</DocSecurity>
  <Lines>38</Lines>
  <Paragraphs>10</Paragraphs>
  <ScaleCrop>false</ScaleCrop>
  <Company>NC State University</Company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 Dewey</dc:creator>
  <cp:keywords/>
  <dc:description/>
  <cp:lastModifiedBy>Ralph Dewey</cp:lastModifiedBy>
  <cp:revision>5</cp:revision>
  <cp:lastPrinted>2015-03-30T21:28:00Z</cp:lastPrinted>
  <dcterms:created xsi:type="dcterms:W3CDTF">2015-09-10T15:19:00Z</dcterms:created>
  <dcterms:modified xsi:type="dcterms:W3CDTF">2015-09-10T15:46:00Z</dcterms:modified>
</cp:coreProperties>
</file>